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57046" w14:textId="77777777" w:rsidR="00AF6DEF" w:rsidRDefault="00AF6DEF">
      <w:pPr>
        <w:rPr>
          <w:rFonts w:cs="Times New Roman"/>
          <w:sz w:val="24"/>
          <w:szCs w:val="24"/>
        </w:rPr>
      </w:pPr>
      <w:bookmarkStart w:id="0" w:name="_Hlk103643929"/>
      <w:r w:rsidRPr="00AF6DEF">
        <w:rPr>
          <w:rFonts w:cs="Times New Roman"/>
          <w:sz w:val="24"/>
          <w:szCs w:val="24"/>
        </w:rPr>
        <w:t>Supplementary Material 1</w:t>
      </w:r>
      <w:r w:rsidR="004910C9">
        <w:rPr>
          <w:rFonts w:cs="Times New Roman"/>
          <w:sz w:val="24"/>
          <w:szCs w:val="24"/>
        </w:rPr>
        <w:t xml:space="preserve"> </w:t>
      </w:r>
    </w:p>
    <w:p w14:paraId="5BDEA2E2" w14:textId="31DC41CF" w:rsidR="0040008E" w:rsidRDefault="004910C9">
      <w:pPr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Basic characteristics</w:t>
      </w:r>
      <w:bookmarkEnd w:id="0"/>
      <w:r>
        <w:rPr>
          <w:rFonts w:cs="Times New Roman"/>
          <w:sz w:val="24"/>
          <w:szCs w:val="24"/>
        </w:rPr>
        <w:t xml:space="preserve"> of follow-up patients and missing patients</w:t>
      </w:r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409"/>
        <w:gridCol w:w="2148"/>
        <w:gridCol w:w="1055"/>
      </w:tblGrid>
      <w:tr w:rsidR="0040008E" w14:paraId="0DC0A0F1" w14:textId="77777777">
        <w:trPr>
          <w:trHeight w:val="352"/>
          <w:jc w:val="center"/>
        </w:trPr>
        <w:tc>
          <w:tcPr>
            <w:tcW w:w="2694" w:type="dxa"/>
            <w:tcBorders>
              <w:bottom w:val="single" w:sz="4" w:space="0" w:color="000000"/>
              <w:tl2br w:val="nil"/>
              <w:tr2bl w:val="nil"/>
            </w:tcBorders>
          </w:tcPr>
          <w:p w14:paraId="071BA14E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/>
              </w:rPr>
              <w:t>Characteristics</w:t>
            </w:r>
          </w:p>
          <w:p w14:paraId="4A07E1B6" w14:textId="77777777" w:rsidR="0040008E" w:rsidRDefault="0040008E">
            <w:pPr>
              <w:rPr>
                <w:rFonts w:cs="Times New Roman"/>
              </w:rPr>
            </w:pPr>
          </w:p>
        </w:tc>
        <w:tc>
          <w:tcPr>
            <w:tcW w:w="2409" w:type="dxa"/>
            <w:tcBorders>
              <w:bottom w:val="single" w:sz="4" w:space="0" w:color="000000"/>
              <w:tl2br w:val="nil"/>
              <w:tr2bl w:val="nil"/>
            </w:tcBorders>
          </w:tcPr>
          <w:p w14:paraId="2B6ADBAF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follow-up group</w:t>
            </w:r>
            <w:r>
              <w:rPr>
                <w:rFonts w:cs="Times New Roman"/>
              </w:rPr>
              <w:t xml:space="preserve"> (N=</w:t>
            </w:r>
            <w:r>
              <w:rPr>
                <w:rFonts w:cs="Times New Roman" w:hint="eastAsia"/>
              </w:rPr>
              <w:t>319</w:t>
            </w:r>
            <w:r>
              <w:rPr>
                <w:rFonts w:cs="Times New Roman"/>
              </w:rPr>
              <w:t>)</w:t>
            </w:r>
          </w:p>
        </w:tc>
        <w:tc>
          <w:tcPr>
            <w:tcW w:w="2148" w:type="dxa"/>
            <w:tcBorders>
              <w:bottom w:val="single" w:sz="4" w:space="0" w:color="000000"/>
              <w:tl2br w:val="nil"/>
              <w:tr2bl w:val="nil"/>
            </w:tcBorders>
          </w:tcPr>
          <w:p w14:paraId="3D7A96E0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missing group</w:t>
            </w:r>
            <w:r>
              <w:rPr>
                <w:rFonts w:cs="Times New Roman"/>
              </w:rPr>
              <w:t xml:space="preserve"> (N=</w:t>
            </w:r>
            <w:r>
              <w:rPr>
                <w:rFonts w:cs="Times New Roman" w:hint="eastAsia"/>
              </w:rPr>
              <w:t>69</w:t>
            </w:r>
            <w:r>
              <w:rPr>
                <w:rFonts w:cs="Times New Roman"/>
              </w:rPr>
              <w:t>)</w:t>
            </w:r>
          </w:p>
        </w:tc>
        <w:tc>
          <w:tcPr>
            <w:tcW w:w="1055" w:type="dxa"/>
            <w:tcBorders>
              <w:bottom w:val="single" w:sz="4" w:space="0" w:color="000000"/>
              <w:tl2br w:val="nil"/>
              <w:tr2bl w:val="nil"/>
            </w:tcBorders>
          </w:tcPr>
          <w:p w14:paraId="22FAE219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P value</w:t>
            </w:r>
            <w:r>
              <w:rPr>
                <w:rFonts w:cs="Times New Roman"/>
              </w:rPr>
              <w:t xml:space="preserve"> </w:t>
            </w:r>
          </w:p>
        </w:tc>
      </w:tr>
      <w:tr w:rsidR="0040008E" w14:paraId="44B02FF1" w14:textId="77777777">
        <w:trPr>
          <w:trHeight w:val="354"/>
          <w:jc w:val="center"/>
        </w:trPr>
        <w:tc>
          <w:tcPr>
            <w:tcW w:w="2694" w:type="dxa"/>
            <w:tcBorders>
              <w:top w:val="single" w:sz="4" w:space="0" w:color="000000"/>
              <w:left w:val="nil"/>
              <w:tl2br w:val="nil"/>
              <w:tr2bl w:val="nil"/>
            </w:tcBorders>
          </w:tcPr>
          <w:p w14:paraId="31EAF872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ALB (g/L)</w:t>
            </w:r>
          </w:p>
        </w:tc>
        <w:tc>
          <w:tcPr>
            <w:tcW w:w="2409" w:type="dxa"/>
            <w:tcBorders>
              <w:top w:val="single" w:sz="4" w:space="0" w:color="000000"/>
              <w:tl2br w:val="nil"/>
              <w:tr2bl w:val="nil"/>
            </w:tcBorders>
          </w:tcPr>
          <w:p w14:paraId="1E49FE6A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6.5 (30.3-40.2)</w:t>
            </w:r>
          </w:p>
        </w:tc>
        <w:tc>
          <w:tcPr>
            <w:tcW w:w="2148" w:type="dxa"/>
            <w:tcBorders>
              <w:top w:val="single" w:sz="4" w:space="0" w:color="000000"/>
              <w:tl2br w:val="nil"/>
              <w:tr2bl w:val="nil"/>
            </w:tcBorders>
          </w:tcPr>
          <w:p w14:paraId="17B1E98C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5.8 (28.5-39.6)</w:t>
            </w:r>
          </w:p>
        </w:tc>
        <w:tc>
          <w:tcPr>
            <w:tcW w:w="1055" w:type="dxa"/>
            <w:tcBorders>
              <w:top w:val="single" w:sz="4" w:space="0" w:color="000000"/>
              <w:tl2br w:val="nil"/>
              <w:tr2bl w:val="nil"/>
            </w:tcBorders>
          </w:tcPr>
          <w:p w14:paraId="1F596CD0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.258</w:t>
            </w:r>
          </w:p>
        </w:tc>
      </w:tr>
      <w:tr w:rsidR="0040008E" w14:paraId="1A7F4029" w14:textId="77777777">
        <w:trPr>
          <w:trHeight w:val="339"/>
          <w:jc w:val="center"/>
        </w:trPr>
        <w:tc>
          <w:tcPr>
            <w:tcW w:w="2694" w:type="dxa"/>
            <w:tcBorders>
              <w:tl2br w:val="nil"/>
              <w:tr2bl w:val="nil"/>
            </w:tcBorders>
          </w:tcPr>
          <w:p w14:paraId="362C1C39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/>
              </w:rPr>
              <w:t>Age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cs="Times New Roman"/>
              </w:rPr>
              <w:t>(months)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55439138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>
              <w:rPr>
                <w:rFonts w:cs="Times New Roman" w:hint="eastAsia"/>
              </w:rPr>
              <w:t>8.6</w:t>
            </w:r>
            <w:r>
              <w:rPr>
                <w:rFonts w:cs="Times New Roman"/>
              </w:rPr>
              <w:t>(</w:t>
            </w:r>
            <w:r>
              <w:rPr>
                <w:rFonts w:cs="Times New Roman" w:hint="eastAsia"/>
              </w:rPr>
              <w:t>10.6</w:t>
            </w:r>
            <w:r>
              <w:rPr>
                <w:rFonts w:cs="Times New Roman"/>
              </w:rPr>
              <w:t>-3</w:t>
            </w:r>
            <w:r>
              <w:rPr>
                <w:rFonts w:cs="Times New Roman" w:hint="eastAsia"/>
              </w:rPr>
              <w:t>4.1</w:t>
            </w:r>
            <w:r>
              <w:rPr>
                <w:rFonts w:cs="Times New Roman"/>
              </w:rPr>
              <w:t>)</w:t>
            </w:r>
          </w:p>
        </w:tc>
        <w:tc>
          <w:tcPr>
            <w:tcW w:w="2148" w:type="dxa"/>
            <w:tcBorders>
              <w:tl2br w:val="nil"/>
              <w:tr2bl w:val="nil"/>
            </w:tcBorders>
          </w:tcPr>
          <w:p w14:paraId="1C26FB5F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1.3</w:t>
            </w:r>
            <w:r>
              <w:rPr>
                <w:rFonts w:cs="Times New Roman"/>
              </w:rPr>
              <w:t>(1</w:t>
            </w:r>
            <w:r>
              <w:rPr>
                <w:rFonts w:cs="Times New Roman" w:hint="eastAsia"/>
              </w:rPr>
              <w:t>0.7</w:t>
            </w:r>
            <w:r>
              <w:rPr>
                <w:rFonts w:cs="Times New Roman"/>
              </w:rPr>
              <w:t>-</w:t>
            </w:r>
            <w:r>
              <w:rPr>
                <w:rFonts w:cs="Times New Roman" w:hint="eastAsia"/>
              </w:rPr>
              <w:t>28.9</w:t>
            </w:r>
            <w:r>
              <w:rPr>
                <w:rFonts w:cs="Times New Roman"/>
              </w:rPr>
              <w:t>)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1E861FD0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946</w:t>
            </w:r>
          </w:p>
        </w:tc>
      </w:tr>
      <w:tr w:rsidR="0040008E" w14:paraId="1F6EE0A7" w14:textId="77777777">
        <w:trPr>
          <w:trHeight w:val="339"/>
          <w:jc w:val="center"/>
        </w:trPr>
        <w:tc>
          <w:tcPr>
            <w:tcW w:w="2694" w:type="dxa"/>
            <w:tcBorders>
              <w:tl2br w:val="nil"/>
              <w:tr2bl w:val="nil"/>
            </w:tcBorders>
          </w:tcPr>
          <w:p w14:paraId="1ECD3751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/>
              </w:rPr>
              <w:t>CRP</w:t>
            </w:r>
            <w:r>
              <w:rPr>
                <w:rFonts w:cs="Times New Roman" w:hint="eastAsia"/>
              </w:rPr>
              <w:t xml:space="preserve"> (mg/L)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41CFF0C6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78.6(45.9-115.0</w:t>
            </w:r>
            <w:r>
              <w:rPr>
                <w:rFonts w:cs="Times New Roman" w:hint="eastAsia"/>
              </w:rPr>
              <w:t>）</w:t>
            </w:r>
          </w:p>
        </w:tc>
        <w:tc>
          <w:tcPr>
            <w:tcW w:w="2148" w:type="dxa"/>
            <w:tcBorders>
              <w:tl2br w:val="nil"/>
              <w:tr2bl w:val="nil"/>
            </w:tcBorders>
          </w:tcPr>
          <w:p w14:paraId="6154A74E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68.0(42.7-140.5)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07A35134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.894</w:t>
            </w:r>
          </w:p>
        </w:tc>
      </w:tr>
      <w:tr w:rsidR="0040008E" w14:paraId="2F365731" w14:textId="77777777">
        <w:trPr>
          <w:trHeight w:val="339"/>
          <w:jc w:val="center"/>
        </w:trPr>
        <w:tc>
          <w:tcPr>
            <w:tcW w:w="2694" w:type="dxa"/>
            <w:tcBorders>
              <w:tl2br w:val="nil"/>
              <w:tr2bl w:val="nil"/>
            </w:tcBorders>
          </w:tcPr>
          <w:p w14:paraId="7BAD3950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/>
              </w:rPr>
              <w:t>WBC</w:t>
            </w:r>
            <w:r>
              <w:rPr>
                <w:rFonts w:cs="Times New Roman" w:hint="eastAsia"/>
              </w:rPr>
              <w:t xml:space="preserve"> (</w:t>
            </w:r>
            <w:r>
              <w:rPr>
                <w:rFonts w:cs="Times New Roman"/>
              </w:rPr>
              <w:t>18×109/L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3F7C9950" w14:textId="77777777" w:rsidR="0040008E" w:rsidRDefault="004910C9">
            <w:pPr>
              <w:rPr>
                <w:rFonts w:cs="Times New Roman"/>
                <w:vertAlign w:val="superscript"/>
              </w:rPr>
            </w:pPr>
            <w:r>
              <w:rPr>
                <w:rFonts w:cs="Times New Roman" w:hint="eastAsia"/>
              </w:rPr>
              <w:t>15.7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6.0</w:t>
            </w:r>
          </w:p>
        </w:tc>
        <w:tc>
          <w:tcPr>
            <w:tcW w:w="2148" w:type="dxa"/>
            <w:tcBorders>
              <w:tl2br w:val="nil"/>
              <w:tr2bl w:val="nil"/>
            </w:tcBorders>
          </w:tcPr>
          <w:p w14:paraId="2A127798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16.8</w:t>
            </w:r>
            <w:r>
              <w:rPr>
                <w:rFonts w:cs="Times New Roman" w:hint="eastAsia"/>
              </w:rPr>
              <w:t>±</w:t>
            </w:r>
            <w:r>
              <w:rPr>
                <w:rFonts w:cs="Times New Roman" w:hint="eastAsia"/>
              </w:rPr>
              <w:t>6.3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2182BA6B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.172</w:t>
            </w:r>
          </w:p>
        </w:tc>
      </w:tr>
      <w:tr w:rsidR="0040008E" w14:paraId="2CCCB070" w14:textId="77777777">
        <w:trPr>
          <w:trHeight w:val="339"/>
          <w:jc w:val="center"/>
        </w:trPr>
        <w:tc>
          <w:tcPr>
            <w:tcW w:w="2694" w:type="dxa"/>
            <w:tcBorders>
              <w:tl2br w:val="nil"/>
              <w:tr2bl w:val="nil"/>
            </w:tcBorders>
          </w:tcPr>
          <w:p w14:paraId="52BBAEBE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/>
              </w:rPr>
              <w:t>PLT</w:t>
            </w:r>
            <w:r>
              <w:rPr>
                <w:rFonts w:cs="Times New Roman" w:hint="eastAsia"/>
              </w:rPr>
              <w:t xml:space="preserve"> (</w:t>
            </w:r>
            <w:r>
              <w:rPr>
                <w:rFonts w:cs="Times New Roman"/>
              </w:rPr>
              <w:t>×109/L)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052B94DB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69(286-490)</w:t>
            </w:r>
          </w:p>
        </w:tc>
        <w:tc>
          <w:tcPr>
            <w:tcW w:w="2148" w:type="dxa"/>
            <w:tcBorders>
              <w:tl2br w:val="nil"/>
              <w:tr2bl w:val="nil"/>
            </w:tcBorders>
          </w:tcPr>
          <w:p w14:paraId="73FA4343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65(291-520)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62F359E6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617</w:t>
            </w:r>
          </w:p>
        </w:tc>
      </w:tr>
      <w:tr w:rsidR="0040008E" w14:paraId="4436F1B7" w14:textId="77777777">
        <w:trPr>
          <w:trHeight w:val="339"/>
          <w:jc w:val="center"/>
        </w:trPr>
        <w:tc>
          <w:tcPr>
            <w:tcW w:w="2694" w:type="dxa"/>
            <w:tcBorders>
              <w:tl2br w:val="nil"/>
              <w:tr2bl w:val="nil"/>
            </w:tcBorders>
          </w:tcPr>
          <w:p w14:paraId="43997109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LT </w:t>
            </w:r>
            <w:r>
              <w:rPr>
                <w:rFonts w:cs="Times New Roman" w:hint="eastAsia"/>
              </w:rPr>
              <w:t>(</w:t>
            </w:r>
            <w:r>
              <w:rPr>
                <w:rFonts w:cs="Times New Roman"/>
              </w:rPr>
              <w:t>U/L</w:t>
            </w:r>
            <w:r>
              <w:rPr>
                <w:rFonts w:cs="Times New Roman" w:hint="eastAsia"/>
              </w:rPr>
              <w:t>)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70923085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6(19-88)</w:t>
            </w:r>
          </w:p>
        </w:tc>
        <w:tc>
          <w:tcPr>
            <w:tcW w:w="2148" w:type="dxa"/>
            <w:tcBorders>
              <w:tl2br w:val="nil"/>
              <w:tr2bl w:val="nil"/>
            </w:tcBorders>
          </w:tcPr>
          <w:p w14:paraId="335C5EBF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35(19-96)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79AB85BF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786</w:t>
            </w:r>
          </w:p>
        </w:tc>
      </w:tr>
      <w:tr w:rsidR="0040008E" w14:paraId="05C92F23" w14:textId="77777777">
        <w:trPr>
          <w:trHeight w:val="339"/>
          <w:jc w:val="center"/>
        </w:trPr>
        <w:tc>
          <w:tcPr>
            <w:tcW w:w="2694" w:type="dxa"/>
            <w:tcBorders>
              <w:tl2br w:val="nil"/>
              <w:tr2bl w:val="nil"/>
            </w:tcBorders>
          </w:tcPr>
          <w:p w14:paraId="0AE3C0BE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/>
              </w:rPr>
              <w:t>Male, n (%)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5E65E288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31</w:t>
            </w:r>
            <w:r>
              <w:rPr>
                <w:rFonts w:cs="Times New Roman"/>
              </w:rPr>
              <w:t>(7</w:t>
            </w:r>
            <w:r>
              <w:rPr>
                <w:rFonts w:cs="Times New Roman" w:hint="eastAsia"/>
              </w:rPr>
              <w:t>2.4</w:t>
            </w:r>
            <w:r>
              <w:rPr>
                <w:rFonts w:cs="Times New Roman"/>
              </w:rPr>
              <w:t>)</w:t>
            </w:r>
          </w:p>
        </w:tc>
        <w:tc>
          <w:tcPr>
            <w:tcW w:w="2148" w:type="dxa"/>
            <w:tcBorders>
              <w:tl2br w:val="nil"/>
              <w:tr2bl w:val="nil"/>
            </w:tcBorders>
          </w:tcPr>
          <w:p w14:paraId="05B06D60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52</w:t>
            </w:r>
            <w:r>
              <w:rPr>
                <w:rFonts w:cs="Times New Roman"/>
              </w:rPr>
              <w:t>(</w:t>
            </w:r>
            <w:r>
              <w:rPr>
                <w:rFonts w:cs="Times New Roman" w:hint="eastAsia"/>
              </w:rPr>
              <w:t>73.2</w:t>
            </w:r>
            <w:r>
              <w:rPr>
                <w:rFonts w:cs="Times New Roman"/>
              </w:rPr>
              <w:t>)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5C60B9EA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617</w:t>
            </w:r>
          </w:p>
        </w:tc>
      </w:tr>
      <w:tr w:rsidR="0040008E" w14:paraId="5BED1DD0" w14:textId="77777777">
        <w:trPr>
          <w:trHeight w:val="362"/>
          <w:jc w:val="center"/>
        </w:trPr>
        <w:tc>
          <w:tcPr>
            <w:tcW w:w="2694" w:type="dxa"/>
            <w:tcBorders>
              <w:tl2br w:val="nil"/>
              <w:tr2bl w:val="nil"/>
            </w:tcBorders>
          </w:tcPr>
          <w:p w14:paraId="1221FF20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C</w:t>
            </w:r>
            <w:r>
              <w:rPr>
                <w:rFonts w:cs="Times New Roman"/>
              </w:rPr>
              <w:t>omplete KD, n (%)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3D4524F3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(</w:t>
            </w:r>
            <w:r>
              <w:rPr>
                <w:rFonts w:cs="Times New Roman" w:hint="eastAsia"/>
              </w:rPr>
              <w:t>66.4</w:t>
            </w:r>
            <w:r>
              <w:rPr>
                <w:rFonts w:cs="Times New Roman"/>
              </w:rPr>
              <w:t>)</w:t>
            </w:r>
          </w:p>
        </w:tc>
        <w:tc>
          <w:tcPr>
            <w:tcW w:w="2148" w:type="dxa"/>
            <w:tcBorders>
              <w:tl2br w:val="nil"/>
              <w:tr2bl w:val="nil"/>
            </w:tcBorders>
          </w:tcPr>
          <w:p w14:paraId="20A74C34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45</w:t>
            </w:r>
            <w:r>
              <w:rPr>
                <w:rFonts w:cs="Times New Roman"/>
              </w:rPr>
              <w:t>(</w:t>
            </w:r>
            <w:r>
              <w:rPr>
                <w:rFonts w:cs="Times New Roman" w:hint="eastAsia"/>
              </w:rPr>
              <w:t>63.4</w:t>
            </w:r>
            <w:r>
              <w:rPr>
                <w:rFonts w:cs="Times New Roman"/>
              </w:rPr>
              <w:t>)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4D233D22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843</w:t>
            </w:r>
          </w:p>
        </w:tc>
      </w:tr>
      <w:tr w:rsidR="0040008E" w14:paraId="6A1F4317" w14:textId="77777777">
        <w:trPr>
          <w:trHeight w:val="354"/>
          <w:jc w:val="center"/>
        </w:trPr>
        <w:tc>
          <w:tcPr>
            <w:tcW w:w="2694" w:type="dxa"/>
            <w:tcBorders>
              <w:tl2br w:val="nil"/>
              <w:tr2bl w:val="nil"/>
            </w:tcBorders>
          </w:tcPr>
          <w:p w14:paraId="329D93F3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IVIG </w:t>
            </w:r>
            <w:r>
              <w:rPr>
                <w:rFonts w:cs="Times New Roman" w:hint="eastAsia"/>
              </w:rPr>
              <w:t>sensitive</w:t>
            </w:r>
            <w:r>
              <w:rPr>
                <w:rFonts w:cs="Times New Roman"/>
              </w:rPr>
              <w:t>, n (%)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62418D85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87</w:t>
            </w:r>
            <w:r>
              <w:rPr>
                <w:rFonts w:cs="Times New Roman"/>
              </w:rPr>
              <w:t>(</w:t>
            </w:r>
            <w:r>
              <w:rPr>
                <w:rFonts w:cs="Times New Roman" w:hint="eastAsia"/>
              </w:rPr>
              <w:t>90.0</w:t>
            </w:r>
            <w:r>
              <w:rPr>
                <w:rFonts w:cs="Times New Roman"/>
              </w:rPr>
              <w:t>)</w:t>
            </w:r>
          </w:p>
        </w:tc>
        <w:tc>
          <w:tcPr>
            <w:tcW w:w="2148" w:type="dxa"/>
            <w:tcBorders>
              <w:tl2br w:val="nil"/>
              <w:tr2bl w:val="nil"/>
            </w:tcBorders>
          </w:tcPr>
          <w:p w14:paraId="07DF02A8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62</w:t>
            </w:r>
            <w:r>
              <w:rPr>
                <w:rFonts w:cs="Times New Roman"/>
              </w:rPr>
              <w:t>(</w:t>
            </w:r>
            <w:r>
              <w:rPr>
                <w:rFonts w:cs="Times New Roman" w:hint="eastAsia"/>
              </w:rPr>
              <w:t>87.3</w:t>
            </w:r>
            <w:r>
              <w:rPr>
                <w:rFonts w:cs="Times New Roman"/>
              </w:rPr>
              <w:t>)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1175AA9F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.977</w:t>
            </w:r>
          </w:p>
        </w:tc>
      </w:tr>
      <w:tr w:rsidR="0040008E" w14:paraId="306E328A" w14:textId="77777777">
        <w:trPr>
          <w:trHeight w:val="90"/>
          <w:jc w:val="center"/>
        </w:trPr>
        <w:tc>
          <w:tcPr>
            <w:tcW w:w="2694" w:type="dxa"/>
            <w:tcBorders>
              <w:tl2br w:val="nil"/>
              <w:tr2bl w:val="nil"/>
            </w:tcBorders>
          </w:tcPr>
          <w:p w14:paraId="4C5DC570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S</w:t>
            </w:r>
            <w:r>
              <w:rPr>
                <w:rFonts w:cs="Times New Roman"/>
              </w:rPr>
              <w:t>tandard IVIG treatment</w:t>
            </w:r>
          </w:p>
          <w:p w14:paraId="446C2BBC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/>
              </w:rPr>
              <w:t>regimen, n (%)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04D6A12B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  <w:r>
              <w:rPr>
                <w:rFonts w:cs="Times New Roman" w:hint="eastAsia"/>
              </w:rPr>
              <w:t>81</w:t>
            </w:r>
            <w:r>
              <w:rPr>
                <w:rFonts w:cs="Times New Roman"/>
              </w:rPr>
              <w:t>(</w:t>
            </w:r>
            <w:r>
              <w:rPr>
                <w:rFonts w:cs="Times New Roman" w:hint="eastAsia"/>
              </w:rPr>
              <w:t>88.1</w:t>
            </w:r>
            <w:r>
              <w:rPr>
                <w:rFonts w:cs="Times New Roman"/>
              </w:rPr>
              <w:t>)</w:t>
            </w:r>
          </w:p>
        </w:tc>
        <w:tc>
          <w:tcPr>
            <w:tcW w:w="2148" w:type="dxa"/>
            <w:tcBorders>
              <w:tl2br w:val="nil"/>
              <w:tr2bl w:val="nil"/>
            </w:tcBorders>
          </w:tcPr>
          <w:p w14:paraId="38F1A83E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56</w:t>
            </w:r>
            <w:r>
              <w:rPr>
                <w:rFonts w:cs="Times New Roman"/>
              </w:rPr>
              <w:t>(</w:t>
            </w:r>
            <w:r>
              <w:rPr>
                <w:rFonts w:cs="Times New Roman" w:hint="eastAsia"/>
              </w:rPr>
              <w:t>78.9</w:t>
            </w:r>
            <w:r>
              <w:rPr>
                <w:rFonts w:cs="Times New Roman"/>
              </w:rPr>
              <w:t>)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29D02027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.122</w:t>
            </w:r>
          </w:p>
        </w:tc>
      </w:tr>
      <w:tr w:rsidR="0040008E" w14:paraId="2F4D9427" w14:textId="77777777">
        <w:trPr>
          <w:trHeight w:val="354"/>
          <w:jc w:val="center"/>
        </w:trPr>
        <w:tc>
          <w:tcPr>
            <w:tcW w:w="2694" w:type="dxa"/>
            <w:tcBorders>
              <w:tl2br w:val="nil"/>
              <w:tr2bl w:val="nil"/>
            </w:tcBorders>
          </w:tcPr>
          <w:p w14:paraId="0E959EB8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on-delayed</w:t>
            </w:r>
            <w:r>
              <w:rPr>
                <w:rFonts w:cs="Times New Roman"/>
              </w:rPr>
              <w:t xml:space="preserve"> IVIG treatment, n (%)</w:t>
            </w:r>
          </w:p>
        </w:tc>
        <w:tc>
          <w:tcPr>
            <w:tcW w:w="2409" w:type="dxa"/>
            <w:tcBorders>
              <w:tl2br w:val="nil"/>
              <w:tr2bl w:val="nil"/>
            </w:tcBorders>
          </w:tcPr>
          <w:p w14:paraId="1CF6B05E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269</w:t>
            </w:r>
            <w:r>
              <w:rPr>
                <w:rFonts w:cs="Times New Roman"/>
              </w:rPr>
              <w:t>(</w:t>
            </w:r>
            <w:r>
              <w:rPr>
                <w:rFonts w:cs="Times New Roman" w:hint="eastAsia"/>
              </w:rPr>
              <w:t>8</w:t>
            </w:r>
            <w:r>
              <w:rPr>
                <w:rFonts w:cs="Times New Roman"/>
              </w:rPr>
              <w:t>4.3)</w:t>
            </w:r>
          </w:p>
        </w:tc>
        <w:tc>
          <w:tcPr>
            <w:tcW w:w="2148" w:type="dxa"/>
            <w:tcBorders>
              <w:tl2br w:val="nil"/>
              <w:tr2bl w:val="nil"/>
            </w:tcBorders>
          </w:tcPr>
          <w:p w14:paraId="3ED8D07A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67</w:t>
            </w:r>
            <w:r>
              <w:rPr>
                <w:rFonts w:cs="Times New Roman"/>
              </w:rPr>
              <w:t>(</w:t>
            </w:r>
            <w:r>
              <w:rPr>
                <w:rFonts w:cs="Times New Roman" w:hint="eastAsia"/>
              </w:rPr>
              <w:t>94.4</w:t>
            </w:r>
            <w:r>
              <w:rPr>
                <w:rFonts w:cs="Times New Roman"/>
              </w:rPr>
              <w:t>)</w:t>
            </w:r>
          </w:p>
        </w:tc>
        <w:tc>
          <w:tcPr>
            <w:tcW w:w="1055" w:type="dxa"/>
            <w:tcBorders>
              <w:tl2br w:val="nil"/>
              <w:tr2bl w:val="nil"/>
            </w:tcBorders>
          </w:tcPr>
          <w:p w14:paraId="1EC2B95B" w14:textId="77777777" w:rsidR="0040008E" w:rsidRDefault="004910C9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0.005</w:t>
            </w:r>
          </w:p>
        </w:tc>
      </w:tr>
    </w:tbl>
    <w:p w14:paraId="4E396991" w14:textId="77777777" w:rsidR="0040008E" w:rsidRDefault="004910C9">
      <w:pPr>
        <w:tabs>
          <w:tab w:val="left" w:pos="312"/>
        </w:tabs>
        <w:rPr>
          <w:rFonts w:cs="Times New Roman"/>
        </w:rPr>
      </w:pPr>
      <w:r>
        <w:rPr>
          <w:rFonts w:cs="Times New Roman"/>
        </w:rPr>
        <w:t>Quantitative data were expressed as mean ± SD and compared with the t-test if normally distributed, otherwise expressed as median (inter-quartile range) and compared with the rank-sum test, and qualitative data were expressed as frequency (%) and w</w:t>
      </w:r>
      <w:r>
        <w:rPr>
          <w:rFonts w:cs="Times New Roman" w:hint="eastAsia"/>
        </w:rPr>
        <w:t>ere</w:t>
      </w:r>
      <w:r>
        <w:rPr>
          <w:rFonts w:cs="Times New Roman"/>
        </w:rPr>
        <w:t xml:space="preserve"> compared with </w:t>
      </w:r>
      <w:r>
        <w:rPr>
          <w:rFonts w:cs="Times New Roman" w:hint="eastAsia"/>
        </w:rPr>
        <w:t>the</w:t>
      </w:r>
      <w:r>
        <w:rPr>
          <w:rFonts w:cs="Times New Roman"/>
        </w:rPr>
        <w:t xml:space="preserve"> Chi-square test or </w:t>
      </w:r>
      <w:r>
        <w:rPr>
          <w:rFonts w:cs="Times New Roman" w:hint="eastAsia"/>
        </w:rPr>
        <w:t>the</w:t>
      </w:r>
      <w:r>
        <w:rPr>
          <w:rFonts w:cs="Times New Roman"/>
        </w:rPr>
        <w:t xml:space="preserve"> Fisher exact test as appropriate.</w:t>
      </w:r>
    </w:p>
    <w:p w14:paraId="0B93D1DF" w14:textId="77777777" w:rsidR="0040008E" w:rsidRDefault="004910C9">
      <w:pPr>
        <w:tabs>
          <w:tab w:val="left" w:pos="312"/>
        </w:tabs>
        <w:rPr>
          <w:rFonts w:cs="Times New Roman"/>
        </w:rPr>
      </w:pPr>
      <w:r>
        <w:rPr>
          <w:rFonts w:cs="Times New Roman"/>
        </w:rPr>
        <w:t>ALB: albumin level; IVIG:</w:t>
      </w:r>
      <w:r>
        <w:rPr>
          <w:rFonts w:cs="Times New Roman" w:hint="eastAsia"/>
        </w:rPr>
        <w:t xml:space="preserve"> </w:t>
      </w:r>
      <w:r>
        <w:rPr>
          <w:rFonts w:cs="Times New Roman"/>
        </w:rPr>
        <w:t>Intravenous immunoglobulin</w:t>
      </w:r>
      <w:r>
        <w:rPr>
          <w:rFonts w:cs="Times New Roman" w:hint="eastAsia"/>
        </w:rPr>
        <w:t xml:space="preserve">; CRP: </w:t>
      </w:r>
      <w:r>
        <w:rPr>
          <w:rFonts w:cs="Times New Roman"/>
        </w:rPr>
        <w:t>C</w:t>
      </w:r>
      <w:r>
        <w:rPr>
          <w:rFonts w:cs="Times New Roman" w:hint="eastAsia"/>
        </w:rPr>
        <w:t xml:space="preserve">-reactive protein level; WBC: </w:t>
      </w:r>
      <w:r>
        <w:rPr>
          <w:rFonts w:cs="Times New Roman"/>
        </w:rPr>
        <w:t>w</w:t>
      </w:r>
      <w:r>
        <w:rPr>
          <w:rFonts w:cs="Times New Roman" w:hint="eastAsia"/>
        </w:rPr>
        <w:t xml:space="preserve">hite blood cell count; </w:t>
      </w:r>
      <w:r>
        <w:rPr>
          <w:rFonts w:cs="Times New Roman"/>
        </w:rPr>
        <w:t>PLT</w:t>
      </w:r>
      <w:r>
        <w:rPr>
          <w:rFonts w:cs="Times New Roman" w:hint="eastAsia"/>
        </w:rPr>
        <w:t xml:space="preserve">: </w:t>
      </w:r>
      <w:r>
        <w:rPr>
          <w:rFonts w:cs="Times New Roman"/>
        </w:rPr>
        <w:t>platelet count</w:t>
      </w:r>
      <w:r>
        <w:rPr>
          <w:rFonts w:cs="Times New Roman" w:hint="eastAsia"/>
        </w:rPr>
        <w:t xml:space="preserve">; </w:t>
      </w:r>
      <w:r>
        <w:rPr>
          <w:rFonts w:cs="Times New Roman"/>
        </w:rPr>
        <w:t>ALT</w:t>
      </w:r>
      <w:r>
        <w:rPr>
          <w:rFonts w:cs="Times New Roman" w:hint="eastAsia"/>
        </w:rPr>
        <w:t xml:space="preserve">: </w:t>
      </w:r>
      <w:r>
        <w:rPr>
          <w:rFonts w:cs="Times New Roman"/>
        </w:rPr>
        <w:t xml:space="preserve">alanine aminotransferase </w:t>
      </w:r>
      <w:r>
        <w:rPr>
          <w:rFonts w:cs="Times New Roman" w:hint="eastAsia"/>
        </w:rPr>
        <w:t>level.</w:t>
      </w:r>
    </w:p>
    <w:p w14:paraId="40E70498" w14:textId="77777777" w:rsidR="0040008E" w:rsidRDefault="0040008E">
      <w:pPr>
        <w:tabs>
          <w:tab w:val="left" w:pos="312"/>
        </w:tabs>
        <w:rPr>
          <w:rFonts w:cs="Times New Roman"/>
        </w:rPr>
      </w:pPr>
    </w:p>
    <w:sectPr w:rsidR="0040008E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03342E" w14:textId="77777777" w:rsidR="002B63EB" w:rsidRDefault="002B63EB">
      <w:r>
        <w:separator/>
      </w:r>
    </w:p>
  </w:endnote>
  <w:endnote w:type="continuationSeparator" w:id="0">
    <w:p w14:paraId="04382D34" w14:textId="77777777" w:rsidR="002B63EB" w:rsidRDefault="002B63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D634E" w14:textId="77777777" w:rsidR="002B63EB" w:rsidRDefault="002B63EB">
      <w:r>
        <w:separator/>
      </w:r>
    </w:p>
  </w:footnote>
  <w:footnote w:type="continuationSeparator" w:id="0">
    <w:p w14:paraId="35236EEC" w14:textId="77777777" w:rsidR="002B63EB" w:rsidRDefault="002B63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6F8D62" w14:textId="77777777" w:rsidR="0040008E" w:rsidRDefault="0040008E">
    <w:pPr>
      <w:pStyle w:val="a9"/>
      <w:tabs>
        <w:tab w:val="clear" w:pos="4153"/>
      </w:tabs>
      <w:rPr>
        <w:szCs w:val="1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50" fillcolor="white" stroke="f">
      <v:fill color="white"/>
      <v:stroke on="f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03797"/>
    <w:rsid w:val="000044F1"/>
    <w:rsid w:val="00012FFC"/>
    <w:rsid w:val="00014D9B"/>
    <w:rsid w:val="00020F83"/>
    <w:rsid w:val="00023A71"/>
    <w:rsid w:val="000523EB"/>
    <w:rsid w:val="00055091"/>
    <w:rsid w:val="000665C3"/>
    <w:rsid w:val="0007124E"/>
    <w:rsid w:val="00072A4E"/>
    <w:rsid w:val="00072C74"/>
    <w:rsid w:val="000802EF"/>
    <w:rsid w:val="00084760"/>
    <w:rsid w:val="000A26B5"/>
    <w:rsid w:val="000A6EC8"/>
    <w:rsid w:val="000B46FC"/>
    <w:rsid w:val="000E4EBA"/>
    <w:rsid w:val="000F3A30"/>
    <w:rsid w:val="000F487B"/>
    <w:rsid w:val="000F64AB"/>
    <w:rsid w:val="001009F4"/>
    <w:rsid w:val="001019FF"/>
    <w:rsid w:val="00105E7E"/>
    <w:rsid w:val="00116A1C"/>
    <w:rsid w:val="00124634"/>
    <w:rsid w:val="00131CAA"/>
    <w:rsid w:val="00132027"/>
    <w:rsid w:val="00134CC4"/>
    <w:rsid w:val="00134EF1"/>
    <w:rsid w:val="00135A3A"/>
    <w:rsid w:val="00135C19"/>
    <w:rsid w:val="00144ABB"/>
    <w:rsid w:val="00151CC5"/>
    <w:rsid w:val="001548E2"/>
    <w:rsid w:val="00156287"/>
    <w:rsid w:val="0015767B"/>
    <w:rsid w:val="00164C60"/>
    <w:rsid w:val="00164F32"/>
    <w:rsid w:val="00172A27"/>
    <w:rsid w:val="00177717"/>
    <w:rsid w:val="001826F0"/>
    <w:rsid w:val="001909FE"/>
    <w:rsid w:val="00195A77"/>
    <w:rsid w:val="001A154D"/>
    <w:rsid w:val="001A294A"/>
    <w:rsid w:val="001A77B0"/>
    <w:rsid w:val="001B249B"/>
    <w:rsid w:val="001B75E0"/>
    <w:rsid w:val="001C05DF"/>
    <w:rsid w:val="001D6445"/>
    <w:rsid w:val="001D7174"/>
    <w:rsid w:val="001E6C7D"/>
    <w:rsid w:val="001F2A8D"/>
    <w:rsid w:val="001F469D"/>
    <w:rsid w:val="002130C7"/>
    <w:rsid w:val="0021323A"/>
    <w:rsid w:val="002267A2"/>
    <w:rsid w:val="0022734A"/>
    <w:rsid w:val="00234D32"/>
    <w:rsid w:val="00236F48"/>
    <w:rsid w:val="0023773F"/>
    <w:rsid w:val="00242E81"/>
    <w:rsid w:val="00246B99"/>
    <w:rsid w:val="002533F8"/>
    <w:rsid w:val="00265E32"/>
    <w:rsid w:val="002669EB"/>
    <w:rsid w:val="00270225"/>
    <w:rsid w:val="002705B3"/>
    <w:rsid w:val="00290D5F"/>
    <w:rsid w:val="002910DE"/>
    <w:rsid w:val="002977E8"/>
    <w:rsid w:val="002A4F08"/>
    <w:rsid w:val="002B4703"/>
    <w:rsid w:val="002B623E"/>
    <w:rsid w:val="002B63EB"/>
    <w:rsid w:val="002C055F"/>
    <w:rsid w:val="002C0F67"/>
    <w:rsid w:val="002C1143"/>
    <w:rsid w:val="002C6FA0"/>
    <w:rsid w:val="002D1D56"/>
    <w:rsid w:val="002D4C6D"/>
    <w:rsid w:val="002E286D"/>
    <w:rsid w:val="002F0519"/>
    <w:rsid w:val="002F7ED1"/>
    <w:rsid w:val="00302CD5"/>
    <w:rsid w:val="003305D4"/>
    <w:rsid w:val="003365B1"/>
    <w:rsid w:val="003436FD"/>
    <w:rsid w:val="00352E41"/>
    <w:rsid w:val="00353875"/>
    <w:rsid w:val="00355E37"/>
    <w:rsid w:val="00364276"/>
    <w:rsid w:val="003702E3"/>
    <w:rsid w:val="003763FC"/>
    <w:rsid w:val="003778F0"/>
    <w:rsid w:val="003813B3"/>
    <w:rsid w:val="00394800"/>
    <w:rsid w:val="003A3F5F"/>
    <w:rsid w:val="003A4429"/>
    <w:rsid w:val="003A5B78"/>
    <w:rsid w:val="003A66E6"/>
    <w:rsid w:val="003B1E38"/>
    <w:rsid w:val="003B5AF6"/>
    <w:rsid w:val="003B5BC8"/>
    <w:rsid w:val="003C206B"/>
    <w:rsid w:val="003C7356"/>
    <w:rsid w:val="003C7EA4"/>
    <w:rsid w:val="003D6F2A"/>
    <w:rsid w:val="003E63EA"/>
    <w:rsid w:val="003F52EF"/>
    <w:rsid w:val="0040008E"/>
    <w:rsid w:val="00406707"/>
    <w:rsid w:val="00407606"/>
    <w:rsid w:val="00425E45"/>
    <w:rsid w:val="00437374"/>
    <w:rsid w:val="00437E1B"/>
    <w:rsid w:val="00445A02"/>
    <w:rsid w:val="00446DAE"/>
    <w:rsid w:val="004612C7"/>
    <w:rsid w:val="00465324"/>
    <w:rsid w:val="00485306"/>
    <w:rsid w:val="004905D5"/>
    <w:rsid w:val="004910C9"/>
    <w:rsid w:val="00491D4A"/>
    <w:rsid w:val="00496FD1"/>
    <w:rsid w:val="004977C4"/>
    <w:rsid w:val="004A1CA8"/>
    <w:rsid w:val="004A4D41"/>
    <w:rsid w:val="004A65CB"/>
    <w:rsid w:val="004E374C"/>
    <w:rsid w:val="004F16B0"/>
    <w:rsid w:val="00501668"/>
    <w:rsid w:val="005066B3"/>
    <w:rsid w:val="00513C68"/>
    <w:rsid w:val="00524966"/>
    <w:rsid w:val="00541548"/>
    <w:rsid w:val="00543926"/>
    <w:rsid w:val="00545E61"/>
    <w:rsid w:val="00553DBF"/>
    <w:rsid w:val="00562A04"/>
    <w:rsid w:val="00562BA3"/>
    <w:rsid w:val="00570EE9"/>
    <w:rsid w:val="00576285"/>
    <w:rsid w:val="0058247A"/>
    <w:rsid w:val="00582663"/>
    <w:rsid w:val="00583DF2"/>
    <w:rsid w:val="00586240"/>
    <w:rsid w:val="00595E21"/>
    <w:rsid w:val="005B4E0D"/>
    <w:rsid w:val="005C2DE5"/>
    <w:rsid w:val="005D1C5C"/>
    <w:rsid w:val="005D234C"/>
    <w:rsid w:val="005D29F4"/>
    <w:rsid w:val="005E1C42"/>
    <w:rsid w:val="005E1F28"/>
    <w:rsid w:val="005E597A"/>
    <w:rsid w:val="005F7227"/>
    <w:rsid w:val="0061626A"/>
    <w:rsid w:val="0062264E"/>
    <w:rsid w:val="0063412F"/>
    <w:rsid w:val="00657303"/>
    <w:rsid w:val="00662890"/>
    <w:rsid w:val="006647BB"/>
    <w:rsid w:val="00665C59"/>
    <w:rsid w:val="00673D43"/>
    <w:rsid w:val="006A200E"/>
    <w:rsid w:val="006A3D5B"/>
    <w:rsid w:val="006B2ABE"/>
    <w:rsid w:val="006B350B"/>
    <w:rsid w:val="006C04C1"/>
    <w:rsid w:val="006C1A3D"/>
    <w:rsid w:val="006C233A"/>
    <w:rsid w:val="006C2769"/>
    <w:rsid w:val="006C410B"/>
    <w:rsid w:val="006C6603"/>
    <w:rsid w:val="006C6877"/>
    <w:rsid w:val="006C72A6"/>
    <w:rsid w:val="006C7D5C"/>
    <w:rsid w:val="006D379C"/>
    <w:rsid w:val="006F16C5"/>
    <w:rsid w:val="006F4914"/>
    <w:rsid w:val="00701895"/>
    <w:rsid w:val="00702C5D"/>
    <w:rsid w:val="007143CA"/>
    <w:rsid w:val="007158CB"/>
    <w:rsid w:val="00727A43"/>
    <w:rsid w:val="00740A78"/>
    <w:rsid w:val="00750CB7"/>
    <w:rsid w:val="0075422A"/>
    <w:rsid w:val="0076044C"/>
    <w:rsid w:val="007667A9"/>
    <w:rsid w:val="00781F6A"/>
    <w:rsid w:val="00793203"/>
    <w:rsid w:val="007933D5"/>
    <w:rsid w:val="00794E0C"/>
    <w:rsid w:val="00795813"/>
    <w:rsid w:val="007A15E6"/>
    <w:rsid w:val="007A2DB2"/>
    <w:rsid w:val="007A5498"/>
    <w:rsid w:val="007A5E84"/>
    <w:rsid w:val="007A72B9"/>
    <w:rsid w:val="007B355F"/>
    <w:rsid w:val="007B67FA"/>
    <w:rsid w:val="007C3025"/>
    <w:rsid w:val="007C37E3"/>
    <w:rsid w:val="007D1EF1"/>
    <w:rsid w:val="007E4AD9"/>
    <w:rsid w:val="00814EC9"/>
    <w:rsid w:val="00816C84"/>
    <w:rsid w:val="00816D0C"/>
    <w:rsid w:val="008332CE"/>
    <w:rsid w:val="008336B1"/>
    <w:rsid w:val="00835D61"/>
    <w:rsid w:val="00836F00"/>
    <w:rsid w:val="00841561"/>
    <w:rsid w:val="008469C7"/>
    <w:rsid w:val="0084711F"/>
    <w:rsid w:val="008477AA"/>
    <w:rsid w:val="00847A25"/>
    <w:rsid w:val="00861F60"/>
    <w:rsid w:val="00873036"/>
    <w:rsid w:val="00874598"/>
    <w:rsid w:val="008754BD"/>
    <w:rsid w:val="00876063"/>
    <w:rsid w:val="00887078"/>
    <w:rsid w:val="008975D4"/>
    <w:rsid w:val="008A0151"/>
    <w:rsid w:val="008A5D83"/>
    <w:rsid w:val="008B063C"/>
    <w:rsid w:val="008B51FA"/>
    <w:rsid w:val="008C0BDB"/>
    <w:rsid w:val="008C75C6"/>
    <w:rsid w:val="008D30A4"/>
    <w:rsid w:val="008D3EB6"/>
    <w:rsid w:val="008D4701"/>
    <w:rsid w:val="008E0147"/>
    <w:rsid w:val="008E63B8"/>
    <w:rsid w:val="008F6D79"/>
    <w:rsid w:val="00917B46"/>
    <w:rsid w:val="00932641"/>
    <w:rsid w:val="00936BA2"/>
    <w:rsid w:val="00941342"/>
    <w:rsid w:val="0094414E"/>
    <w:rsid w:val="00945F4B"/>
    <w:rsid w:val="00971FCF"/>
    <w:rsid w:val="009734D3"/>
    <w:rsid w:val="00975113"/>
    <w:rsid w:val="009804D9"/>
    <w:rsid w:val="009867B6"/>
    <w:rsid w:val="00991AFA"/>
    <w:rsid w:val="00997305"/>
    <w:rsid w:val="00997A9B"/>
    <w:rsid w:val="009A7EEF"/>
    <w:rsid w:val="009B26B1"/>
    <w:rsid w:val="009D02AA"/>
    <w:rsid w:val="009D088B"/>
    <w:rsid w:val="009D425D"/>
    <w:rsid w:val="009E3522"/>
    <w:rsid w:val="009E6ECA"/>
    <w:rsid w:val="00A15F27"/>
    <w:rsid w:val="00A2676A"/>
    <w:rsid w:val="00A314ED"/>
    <w:rsid w:val="00A320BC"/>
    <w:rsid w:val="00A36AC3"/>
    <w:rsid w:val="00A41013"/>
    <w:rsid w:val="00A4172F"/>
    <w:rsid w:val="00A5424F"/>
    <w:rsid w:val="00A679E0"/>
    <w:rsid w:val="00A8153F"/>
    <w:rsid w:val="00A84D3F"/>
    <w:rsid w:val="00A854A2"/>
    <w:rsid w:val="00A861FB"/>
    <w:rsid w:val="00AA3CA9"/>
    <w:rsid w:val="00AA696C"/>
    <w:rsid w:val="00AB19D8"/>
    <w:rsid w:val="00AB337F"/>
    <w:rsid w:val="00AB4129"/>
    <w:rsid w:val="00AB4573"/>
    <w:rsid w:val="00AC1ABD"/>
    <w:rsid w:val="00AC3A93"/>
    <w:rsid w:val="00AE0BC8"/>
    <w:rsid w:val="00AE2379"/>
    <w:rsid w:val="00AE3A5C"/>
    <w:rsid w:val="00AE5A2C"/>
    <w:rsid w:val="00AF6DEF"/>
    <w:rsid w:val="00AF748E"/>
    <w:rsid w:val="00B02015"/>
    <w:rsid w:val="00B10065"/>
    <w:rsid w:val="00B17586"/>
    <w:rsid w:val="00B23FA3"/>
    <w:rsid w:val="00B24C11"/>
    <w:rsid w:val="00B25849"/>
    <w:rsid w:val="00B34E91"/>
    <w:rsid w:val="00B42A7A"/>
    <w:rsid w:val="00B56D7E"/>
    <w:rsid w:val="00B67B11"/>
    <w:rsid w:val="00B748EB"/>
    <w:rsid w:val="00B77FA4"/>
    <w:rsid w:val="00B858D4"/>
    <w:rsid w:val="00B8749A"/>
    <w:rsid w:val="00B87B5C"/>
    <w:rsid w:val="00B90668"/>
    <w:rsid w:val="00BA68DE"/>
    <w:rsid w:val="00BC3315"/>
    <w:rsid w:val="00BC6658"/>
    <w:rsid w:val="00BD34A4"/>
    <w:rsid w:val="00BD4503"/>
    <w:rsid w:val="00BE06CF"/>
    <w:rsid w:val="00BE5B3E"/>
    <w:rsid w:val="00C11569"/>
    <w:rsid w:val="00C1637B"/>
    <w:rsid w:val="00C45D86"/>
    <w:rsid w:val="00C50D6F"/>
    <w:rsid w:val="00C66673"/>
    <w:rsid w:val="00C70B56"/>
    <w:rsid w:val="00C75E7F"/>
    <w:rsid w:val="00C77149"/>
    <w:rsid w:val="00C93DCD"/>
    <w:rsid w:val="00C942F9"/>
    <w:rsid w:val="00CA0AD3"/>
    <w:rsid w:val="00CA40A1"/>
    <w:rsid w:val="00CA6177"/>
    <w:rsid w:val="00CA6955"/>
    <w:rsid w:val="00CD0D5D"/>
    <w:rsid w:val="00CD1183"/>
    <w:rsid w:val="00CD7C06"/>
    <w:rsid w:val="00CE3176"/>
    <w:rsid w:val="00CE701D"/>
    <w:rsid w:val="00D00F83"/>
    <w:rsid w:val="00D0512E"/>
    <w:rsid w:val="00D1290D"/>
    <w:rsid w:val="00D33705"/>
    <w:rsid w:val="00D44466"/>
    <w:rsid w:val="00D45647"/>
    <w:rsid w:val="00D52A24"/>
    <w:rsid w:val="00D6297E"/>
    <w:rsid w:val="00D6765A"/>
    <w:rsid w:val="00D67BD2"/>
    <w:rsid w:val="00D720AB"/>
    <w:rsid w:val="00D83206"/>
    <w:rsid w:val="00D83E4E"/>
    <w:rsid w:val="00D93123"/>
    <w:rsid w:val="00D9603A"/>
    <w:rsid w:val="00DA1C10"/>
    <w:rsid w:val="00DA72F3"/>
    <w:rsid w:val="00DB1983"/>
    <w:rsid w:val="00DB55F4"/>
    <w:rsid w:val="00DC35F8"/>
    <w:rsid w:val="00DC7E98"/>
    <w:rsid w:val="00DD33FD"/>
    <w:rsid w:val="00DE6506"/>
    <w:rsid w:val="00E0262C"/>
    <w:rsid w:val="00E07BCD"/>
    <w:rsid w:val="00E13582"/>
    <w:rsid w:val="00E22E10"/>
    <w:rsid w:val="00E305EC"/>
    <w:rsid w:val="00E47103"/>
    <w:rsid w:val="00E52130"/>
    <w:rsid w:val="00E52BBF"/>
    <w:rsid w:val="00E53458"/>
    <w:rsid w:val="00E616AB"/>
    <w:rsid w:val="00E625DD"/>
    <w:rsid w:val="00E62D0F"/>
    <w:rsid w:val="00E6466D"/>
    <w:rsid w:val="00E70C77"/>
    <w:rsid w:val="00EC3874"/>
    <w:rsid w:val="00EC75C3"/>
    <w:rsid w:val="00ED0CAC"/>
    <w:rsid w:val="00ED4570"/>
    <w:rsid w:val="00EE3680"/>
    <w:rsid w:val="00EE723D"/>
    <w:rsid w:val="00EF339D"/>
    <w:rsid w:val="00F22A05"/>
    <w:rsid w:val="00F24A6E"/>
    <w:rsid w:val="00F34D89"/>
    <w:rsid w:val="00F44968"/>
    <w:rsid w:val="00F534C2"/>
    <w:rsid w:val="00F62B76"/>
    <w:rsid w:val="00F778BE"/>
    <w:rsid w:val="00FA187B"/>
    <w:rsid w:val="00FA1AF3"/>
    <w:rsid w:val="00FA21D7"/>
    <w:rsid w:val="00FB04EE"/>
    <w:rsid w:val="00FB1F3A"/>
    <w:rsid w:val="00FC148A"/>
    <w:rsid w:val="00FC202F"/>
    <w:rsid w:val="00FE18C1"/>
    <w:rsid w:val="00FE2967"/>
    <w:rsid w:val="00FE3CBB"/>
    <w:rsid w:val="01052FCA"/>
    <w:rsid w:val="01186940"/>
    <w:rsid w:val="011E35CF"/>
    <w:rsid w:val="0124096E"/>
    <w:rsid w:val="015519FA"/>
    <w:rsid w:val="017A6F51"/>
    <w:rsid w:val="017C449F"/>
    <w:rsid w:val="01A22290"/>
    <w:rsid w:val="01D260BE"/>
    <w:rsid w:val="01D3092B"/>
    <w:rsid w:val="01D371EA"/>
    <w:rsid w:val="01E9288C"/>
    <w:rsid w:val="01F921DD"/>
    <w:rsid w:val="021E49FE"/>
    <w:rsid w:val="02301D10"/>
    <w:rsid w:val="02350703"/>
    <w:rsid w:val="02822786"/>
    <w:rsid w:val="030F179E"/>
    <w:rsid w:val="03153648"/>
    <w:rsid w:val="03211D06"/>
    <w:rsid w:val="0322614C"/>
    <w:rsid w:val="033233D7"/>
    <w:rsid w:val="03390A58"/>
    <w:rsid w:val="035133E0"/>
    <w:rsid w:val="03695D23"/>
    <w:rsid w:val="036E6230"/>
    <w:rsid w:val="0383480B"/>
    <w:rsid w:val="03AB6CD6"/>
    <w:rsid w:val="03BD4D47"/>
    <w:rsid w:val="03C132EE"/>
    <w:rsid w:val="03C51F29"/>
    <w:rsid w:val="03C80490"/>
    <w:rsid w:val="03CA0944"/>
    <w:rsid w:val="03CA7D76"/>
    <w:rsid w:val="03E8597D"/>
    <w:rsid w:val="03ED4966"/>
    <w:rsid w:val="03F90385"/>
    <w:rsid w:val="03F96E86"/>
    <w:rsid w:val="04190B07"/>
    <w:rsid w:val="0443351C"/>
    <w:rsid w:val="044E04DF"/>
    <w:rsid w:val="045C3ED0"/>
    <w:rsid w:val="047B75CD"/>
    <w:rsid w:val="04C96C79"/>
    <w:rsid w:val="04E17446"/>
    <w:rsid w:val="04E64E54"/>
    <w:rsid w:val="04EC0C94"/>
    <w:rsid w:val="04FB4D25"/>
    <w:rsid w:val="051F050B"/>
    <w:rsid w:val="05582518"/>
    <w:rsid w:val="055B7313"/>
    <w:rsid w:val="055C7FF8"/>
    <w:rsid w:val="055F65E0"/>
    <w:rsid w:val="05631B3D"/>
    <w:rsid w:val="056F64C9"/>
    <w:rsid w:val="05774B09"/>
    <w:rsid w:val="057F0E18"/>
    <w:rsid w:val="058D073E"/>
    <w:rsid w:val="058F3D39"/>
    <w:rsid w:val="059E14B5"/>
    <w:rsid w:val="05B2597F"/>
    <w:rsid w:val="05B31ADE"/>
    <w:rsid w:val="05BC0344"/>
    <w:rsid w:val="05BF3A68"/>
    <w:rsid w:val="05D85F4F"/>
    <w:rsid w:val="05E20D13"/>
    <w:rsid w:val="05EE7248"/>
    <w:rsid w:val="05F04132"/>
    <w:rsid w:val="060033C3"/>
    <w:rsid w:val="060111F0"/>
    <w:rsid w:val="060A6412"/>
    <w:rsid w:val="060C4D03"/>
    <w:rsid w:val="06100D68"/>
    <w:rsid w:val="06102C20"/>
    <w:rsid w:val="063E5C2E"/>
    <w:rsid w:val="06445B32"/>
    <w:rsid w:val="064E3631"/>
    <w:rsid w:val="068127B4"/>
    <w:rsid w:val="068734DE"/>
    <w:rsid w:val="06E40218"/>
    <w:rsid w:val="06E72A79"/>
    <w:rsid w:val="070877F9"/>
    <w:rsid w:val="071A39CE"/>
    <w:rsid w:val="075314A9"/>
    <w:rsid w:val="07711E1A"/>
    <w:rsid w:val="077271EF"/>
    <w:rsid w:val="077A0719"/>
    <w:rsid w:val="07837F8E"/>
    <w:rsid w:val="07882E04"/>
    <w:rsid w:val="078D77BA"/>
    <w:rsid w:val="07C14F2B"/>
    <w:rsid w:val="07D7553C"/>
    <w:rsid w:val="07DD732B"/>
    <w:rsid w:val="07EA16D2"/>
    <w:rsid w:val="07F65C32"/>
    <w:rsid w:val="07F726FB"/>
    <w:rsid w:val="081C0899"/>
    <w:rsid w:val="08450D6D"/>
    <w:rsid w:val="0852491E"/>
    <w:rsid w:val="08810335"/>
    <w:rsid w:val="088A0A5F"/>
    <w:rsid w:val="088E45E4"/>
    <w:rsid w:val="089053D5"/>
    <w:rsid w:val="08AC6CB9"/>
    <w:rsid w:val="08BF3AE9"/>
    <w:rsid w:val="08D4778B"/>
    <w:rsid w:val="08D9595B"/>
    <w:rsid w:val="08EF2A94"/>
    <w:rsid w:val="08FC662C"/>
    <w:rsid w:val="09050517"/>
    <w:rsid w:val="090B5193"/>
    <w:rsid w:val="09172126"/>
    <w:rsid w:val="091C0E9A"/>
    <w:rsid w:val="09202385"/>
    <w:rsid w:val="09332C96"/>
    <w:rsid w:val="096C5050"/>
    <w:rsid w:val="09713751"/>
    <w:rsid w:val="09736F91"/>
    <w:rsid w:val="09844D0B"/>
    <w:rsid w:val="09A640CC"/>
    <w:rsid w:val="09BB16A6"/>
    <w:rsid w:val="09C206D2"/>
    <w:rsid w:val="09CA6D39"/>
    <w:rsid w:val="09E42F1E"/>
    <w:rsid w:val="0A042B5D"/>
    <w:rsid w:val="0A0851E8"/>
    <w:rsid w:val="0A0A4974"/>
    <w:rsid w:val="0A0C632D"/>
    <w:rsid w:val="0A0D5334"/>
    <w:rsid w:val="0A220B81"/>
    <w:rsid w:val="0A2D5552"/>
    <w:rsid w:val="0A2E6789"/>
    <w:rsid w:val="0A403AEC"/>
    <w:rsid w:val="0A56336D"/>
    <w:rsid w:val="0A642E59"/>
    <w:rsid w:val="0A8B7298"/>
    <w:rsid w:val="0A8F7A3F"/>
    <w:rsid w:val="0A981743"/>
    <w:rsid w:val="0AA45CBB"/>
    <w:rsid w:val="0AEA3833"/>
    <w:rsid w:val="0AEF3A0B"/>
    <w:rsid w:val="0B022D52"/>
    <w:rsid w:val="0B140E0A"/>
    <w:rsid w:val="0B656CA4"/>
    <w:rsid w:val="0B8371FA"/>
    <w:rsid w:val="0B8D564F"/>
    <w:rsid w:val="0B9F2C0F"/>
    <w:rsid w:val="0BAD5AE4"/>
    <w:rsid w:val="0BBF4E00"/>
    <w:rsid w:val="0BC2638D"/>
    <w:rsid w:val="0BC62174"/>
    <w:rsid w:val="0BC809A4"/>
    <w:rsid w:val="0BD55650"/>
    <w:rsid w:val="0BD56CE5"/>
    <w:rsid w:val="0BEB3143"/>
    <w:rsid w:val="0BF47D4C"/>
    <w:rsid w:val="0BF707EA"/>
    <w:rsid w:val="0BFD33D8"/>
    <w:rsid w:val="0BFF04CF"/>
    <w:rsid w:val="0C035038"/>
    <w:rsid w:val="0C1552BA"/>
    <w:rsid w:val="0C361314"/>
    <w:rsid w:val="0C3F5230"/>
    <w:rsid w:val="0C524FCC"/>
    <w:rsid w:val="0C577712"/>
    <w:rsid w:val="0C6143E3"/>
    <w:rsid w:val="0C6677D0"/>
    <w:rsid w:val="0C8F69B4"/>
    <w:rsid w:val="0C9731C7"/>
    <w:rsid w:val="0C9D09E4"/>
    <w:rsid w:val="0C9F14B3"/>
    <w:rsid w:val="0CB5068A"/>
    <w:rsid w:val="0CC3128E"/>
    <w:rsid w:val="0CC77AE0"/>
    <w:rsid w:val="0CDA2D7D"/>
    <w:rsid w:val="0CE50E55"/>
    <w:rsid w:val="0CFF4DED"/>
    <w:rsid w:val="0D027DF4"/>
    <w:rsid w:val="0D4C1C2B"/>
    <w:rsid w:val="0D5C5FB7"/>
    <w:rsid w:val="0D6B29A2"/>
    <w:rsid w:val="0D724053"/>
    <w:rsid w:val="0D760BD4"/>
    <w:rsid w:val="0D79255A"/>
    <w:rsid w:val="0DA16456"/>
    <w:rsid w:val="0DBF235C"/>
    <w:rsid w:val="0DD52DC1"/>
    <w:rsid w:val="0DFD02C8"/>
    <w:rsid w:val="0E0810AE"/>
    <w:rsid w:val="0E0F134B"/>
    <w:rsid w:val="0E4A68C6"/>
    <w:rsid w:val="0E674E2B"/>
    <w:rsid w:val="0E745E06"/>
    <w:rsid w:val="0E7C5FF7"/>
    <w:rsid w:val="0E995984"/>
    <w:rsid w:val="0E9B51E2"/>
    <w:rsid w:val="0EA21635"/>
    <w:rsid w:val="0EA5533E"/>
    <w:rsid w:val="0EA967D3"/>
    <w:rsid w:val="0EE84516"/>
    <w:rsid w:val="0F1B40F5"/>
    <w:rsid w:val="0F1F1D10"/>
    <w:rsid w:val="0F343DF5"/>
    <w:rsid w:val="0F42110A"/>
    <w:rsid w:val="0F622541"/>
    <w:rsid w:val="0F6533B8"/>
    <w:rsid w:val="0F680815"/>
    <w:rsid w:val="0F8B1CA9"/>
    <w:rsid w:val="0F9D3F67"/>
    <w:rsid w:val="0FA9323E"/>
    <w:rsid w:val="0FCA0395"/>
    <w:rsid w:val="0FCB2ECF"/>
    <w:rsid w:val="0FE37547"/>
    <w:rsid w:val="0FE6042D"/>
    <w:rsid w:val="100A3CC4"/>
    <w:rsid w:val="10286828"/>
    <w:rsid w:val="10413DDF"/>
    <w:rsid w:val="1069103C"/>
    <w:rsid w:val="10770B2C"/>
    <w:rsid w:val="107E5AF3"/>
    <w:rsid w:val="107F5E6A"/>
    <w:rsid w:val="109418DA"/>
    <w:rsid w:val="10A71553"/>
    <w:rsid w:val="10AC0B4D"/>
    <w:rsid w:val="10BB3499"/>
    <w:rsid w:val="10BB387E"/>
    <w:rsid w:val="10BD11EE"/>
    <w:rsid w:val="10D75F06"/>
    <w:rsid w:val="10F626BB"/>
    <w:rsid w:val="10FF29C1"/>
    <w:rsid w:val="110175C5"/>
    <w:rsid w:val="110B720E"/>
    <w:rsid w:val="1116736A"/>
    <w:rsid w:val="11181DD6"/>
    <w:rsid w:val="111E6E65"/>
    <w:rsid w:val="11270A35"/>
    <w:rsid w:val="11374C2E"/>
    <w:rsid w:val="114B3427"/>
    <w:rsid w:val="115F74F1"/>
    <w:rsid w:val="116A39B6"/>
    <w:rsid w:val="116F36B5"/>
    <w:rsid w:val="11735186"/>
    <w:rsid w:val="117363E6"/>
    <w:rsid w:val="1179749A"/>
    <w:rsid w:val="11A166AA"/>
    <w:rsid w:val="11A169C9"/>
    <w:rsid w:val="11B46B6E"/>
    <w:rsid w:val="11C83DE4"/>
    <w:rsid w:val="11D234B3"/>
    <w:rsid w:val="11E17606"/>
    <w:rsid w:val="11FB0FFD"/>
    <w:rsid w:val="11FF6A95"/>
    <w:rsid w:val="11FF79E6"/>
    <w:rsid w:val="12032ACE"/>
    <w:rsid w:val="12124F50"/>
    <w:rsid w:val="122630CD"/>
    <w:rsid w:val="12302D36"/>
    <w:rsid w:val="124222BB"/>
    <w:rsid w:val="12434063"/>
    <w:rsid w:val="12442421"/>
    <w:rsid w:val="12583F5B"/>
    <w:rsid w:val="125E30CB"/>
    <w:rsid w:val="125F4CD6"/>
    <w:rsid w:val="126573CC"/>
    <w:rsid w:val="127B22B3"/>
    <w:rsid w:val="12840E7C"/>
    <w:rsid w:val="1292724C"/>
    <w:rsid w:val="129D59CF"/>
    <w:rsid w:val="12CE50B0"/>
    <w:rsid w:val="12EC505F"/>
    <w:rsid w:val="12F90668"/>
    <w:rsid w:val="13075F8D"/>
    <w:rsid w:val="1308278A"/>
    <w:rsid w:val="130A1E87"/>
    <w:rsid w:val="13193C8E"/>
    <w:rsid w:val="132E6A0A"/>
    <w:rsid w:val="134862BF"/>
    <w:rsid w:val="13491954"/>
    <w:rsid w:val="13673E0B"/>
    <w:rsid w:val="13841512"/>
    <w:rsid w:val="13A10480"/>
    <w:rsid w:val="13B16BAD"/>
    <w:rsid w:val="13DD7F68"/>
    <w:rsid w:val="140D54AD"/>
    <w:rsid w:val="14145AD8"/>
    <w:rsid w:val="14145C28"/>
    <w:rsid w:val="14150F95"/>
    <w:rsid w:val="14181CD3"/>
    <w:rsid w:val="14201261"/>
    <w:rsid w:val="142D6D08"/>
    <w:rsid w:val="143C72C0"/>
    <w:rsid w:val="143D3C25"/>
    <w:rsid w:val="14526A59"/>
    <w:rsid w:val="14895B24"/>
    <w:rsid w:val="148B5CA0"/>
    <w:rsid w:val="14A84C87"/>
    <w:rsid w:val="14C12A39"/>
    <w:rsid w:val="14C64A30"/>
    <w:rsid w:val="14DF3BD1"/>
    <w:rsid w:val="14EA4F72"/>
    <w:rsid w:val="14FB0262"/>
    <w:rsid w:val="150D72A9"/>
    <w:rsid w:val="151951B6"/>
    <w:rsid w:val="152F0A2D"/>
    <w:rsid w:val="1530183A"/>
    <w:rsid w:val="153A5496"/>
    <w:rsid w:val="15414BD1"/>
    <w:rsid w:val="1545698B"/>
    <w:rsid w:val="15491982"/>
    <w:rsid w:val="154F6F6B"/>
    <w:rsid w:val="155E1A1B"/>
    <w:rsid w:val="157C0378"/>
    <w:rsid w:val="157C4C1F"/>
    <w:rsid w:val="158C573F"/>
    <w:rsid w:val="15AC1CC2"/>
    <w:rsid w:val="15B06064"/>
    <w:rsid w:val="15BD318A"/>
    <w:rsid w:val="15CB3257"/>
    <w:rsid w:val="15D372E8"/>
    <w:rsid w:val="15DC461B"/>
    <w:rsid w:val="15E0754A"/>
    <w:rsid w:val="15ED59E9"/>
    <w:rsid w:val="15F30143"/>
    <w:rsid w:val="15FE777E"/>
    <w:rsid w:val="1614106E"/>
    <w:rsid w:val="16194F27"/>
    <w:rsid w:val="1619597E"/>
    <w:rsid w:val="163823D0"/>
    <w:rsid w:val="16504E5B"/>
    <w:rsid w:val="165B7115"/>
    <w:rsid w:val="1675011B"/>
    <w:rsid w:val="167A35C5"/>
    <w:rsid w:val="16D32C00"/>
    <w:rsid w:val="16DE194B"/>
    <w:rsid w:val="16E920DC"/>
    <w:rsid w:val="16EE2571"/>
    <w:rsid w:val="16FE6CD9"/>
    <w:rsid w:val="170619EA"/>
    <w:rsid w:val="170C0B52"/>
    <w:rsid w:val="171662D0"/>
    <w:rsid w:val="171E7A14"/>
    <w:rsid w:val="17253ACD"/>
    <w:rsid w:val="17573085"/>
    <w:rsid w:val="17632841"/>
    <w:rsid w:val="17650C26"/>
    <w:rsid w:val="176650ED"/>
    <w:rsid w:val="1769112E"/>
    <w:rsid w:val="1770711F"/>
    <w:rsid w:val="179B6857"/>
    <w:rsid w:val="17C44ACD"/>
    <w:rsid w:val="17D52265"/>
    <w:rsid w:val="17D833E1"/>
    <w:rsid w:val="17DC40F9"/>
    <w:rsid w:val="17E175AD"/>
    <w:rsid w:val="181478D6"/>
    <w:rsid w:val="181A2547"/>
    <w:rsid w:val="18274938"/>
    <w:rsid w:val="184C10A1"/>
    <w:rsid w:val="184C76D5"/>
    <w:rsid w:val="18523446"/>
    <w:rsid w:val="18624642"/>
    <w:rsid w:val="18652145"/>
    <w:rsid w:val="1891306A"/>
    <w:rsid w:val="18BA6EC0"/>
    <w:rsid w:val="18D735CD"/>
    <w:rsid w:val="18DF649C"/>
    <w:rsid w:val="18E25FB7"/>
    <w:rsid w:val="18EE06B3"/>
    <w:rsid w:val="18EE29B2"/>
    <w:rsid w:val="18F07295"/>
    <w:rsid w:val="19095BC7"/>
    <w:rsid w:val="191045CE"/>
    <w:rsid w:val="191646EE"/>
    <w:rsid w:val="192149A9"/>
    <w:rsid w:val="192958A6"/>
    <w:rsid w:val="19302B9B"/>
    <w:rsid w:val="19324EA3"/>
    <w:rsid w:val="19533822"/>
    <w:rsid w:val="197531B1"/>
    <w:rsid w:val="19A04E7D"/>
    <w:rsid w:val="19B80135"/>
    <w:rsid w:val="19B841EA"/>
    <w:rsid w:val="19C23B2D"/>
    <w:rsid w:val="19C4087A"/>
    <w:rsid w:val="19CF222E"/>
    <w:rsid w:val="19D25203"/>
    <w:rsid w:val="19E723F5"/>
    <w:rsid w:val="19EA6D43"/>
    <w:rsid w:val="19EE7F49"/>
    <w:rsid w:val="19F01695"/>
    <w:rsid w:val="19F64FB3"/>
    <w:rsid w:val="1A0654D9"/>
    <w:rsid w:val="1A1D3E0E"/>
    <w:rsid w:val="1A305E2F"/>
    <w:rsid w:val="1A3E2D62"/>
    <w:rsid w:val="1A6216F4"/>
    <w:rsid w:val="1A655B02"/>
    <w:rsid w:val="1A6945E1"/>
    <w:rsid w:val="1A8661FF"/>
    <w:rsid w:val="1AA442A2"/>
    <w:rsid w:val="1AAA210C"/>
    <w:rsid w:val="1AD07369"/>
    <w:rsid w:val="1AD365B1"/>
    <w:rsid w:val="1AE302FD"/>
    <w:rsid w:val="1B1C523E"/>
    <w:rsid w:val="1B295AF1"/>
    <w:rsid w:val="1B413110"/>
    <w:rsid w:val="1B53100D"/>
    <w:rsid w:val="1B9D2E0C"/>
    <w:rsid w:val="1BBE6696"/>
    <w:rsid w:val="1BBF3A6E"/>
    <w:rsid w:val="1BC05DF5"/>
    <w:rsid w:val="1BCB0400"/>
    <w:rsid w:val="1BD24BDB"/>
    <w:rsid w:val="1BFD719D"/>
    <w:rsid w:val="1C064093"/>
    <w:rsid w:val="1C1A5AFB"/>
    <w:rsid w:val="1C2B0C00"/>
    <w:rsid w:val="1C411295"/>
    <w:rsid w:val="1C4B4510"/>
    <w:rsid w:val="1C53379E"/>
    <w:rsid w:val="1C5A23C4"/>
    <w:rsid w:val="1C7E2952"/>
    <w:rsid w:val="1C8400E2"/>
    <w:rsid w:val="1C9102D1"/>
    <w:rsid w:val="1C9B17C5"/>
    <w:rsid w:val="1CA24377"/>
    <w:rsid w:val="1CA862A6"/>
    <w:rsid w:val="1CDA324F"/>
    <w:rsid w:val="1CDC64E1"/>
    <w:rsid w:val="1CF34A41"/>
    <w:rsid w:val="1D0052A2"/>
    <w:rsid w:val="1D0109E9"/>
    <w:rsid w:val="1D0E0E81"/>
    <w:rsid w:val="1D2D29F2"/>
    <w:rsid w:val="1D38377F"/>
    <w:rsid w:val="1D3F60E5"/>
    <w:rsid w:val="1D617267"/>
    <w:rsid w:val="1D7609D7"/>
    <w:rsid w:val="1D911AC8"/>
    <w:rsid w:val="1D9178D0"/>
    <w:rsid w:val="1DD93529"/>
    <w:rsid w:val="1DE95848"/>
    <w:rsid w:val="1E0051C9"/>
    <w:rsid w:val="1E314E65"/>
    <w:rsid w:val="1E3B0129"/>
    <w:rsid w:val="1E3B73CA"/>
    <w:rsid w:val="1E456C03"/>
    <w:rsid w:val="1E4C444D"/>
    <w:rsid w:val="1E7D0BA2"/>
    <w:rsid w:val="1E8C2203"/>
    <w:rsid w:val="1E91641E"/>
    <w:rsid w:val="1E972ABE"/>
    <w:rsid w:val="1E9C631D"/>
    <w:rsid w:val="1EA04F6A"/>
    <w:rsid w:val="1EB92CD7"/>
    <w:rsid w:val="1EDE0489"/>
    <w:rsid w:val="1F07197E"/>
    <w:rsid w:val="1F086538"/>
    <w:rsid w:val="1F2C677F"/>
    <w:rsid w:val="1F3E4B94"/>
    <w:rsid w:val="1F595C00"/>
    <w:rsid w:val="1F6022EC"/>
    <w:rsid w:val="1F693583"/>
    <w:rsid w:val="1F7023EC"/>
    <w:rsid w:val="1F725C31"/>
    <w:rsid w:val="1F935CF7"/>
    <w:rsid w:val="1F99475A"/>
    <w:rsid w:val="1FCE4F83"/>
    <w:rsid w:val="1FDB577D"/>
    <w:rsid w:val="1FF44FBD"/>
    <w:rsid w:val="1FF572E0"/>
    <w:rsid w:val="20097AD6"/>
    <w:rsid w:val="200E0B47"/>
    <w:rsid w:val="20142370"/>
    <w:rsid w:val="2014647D"/>
    <w:rsid w:val="2047614C"/>
    <w:rsid w:val="2051204D"/>
    <w:rsid w:val="20820B10"/>
    <w:rsid w:val="208F56BD"/>
    <w:rsid w:val="209C414E"/>
    <w:rsid w:val="209E1351"/>
    <w:rsid w:val="20A816D4"/>
    <w:rsid w:val="20BD1690"/>
    <w:rsid w:val="20C622F7"/>
    <w:rsid w:val="20E64E6A"/>
    <w:rsid w:val="20F863E3"/>
    <w:rsid w:val="211B392B"/>
    <w:rsid w:val="212D7C83"/>
    <w:rsid w:val="213432C2"/>
    <w:rsid w:val="21726E8C"/>
    <w:rsid w:val="21823DE0"/>
    <w:rsid w:val="21877681"/>
    <w:rsid w:val="218E3716"/>
    <w:rsid w:val="21AE2AFB"/>
    <w:rsid w:val="21E037F0"/>
    <w:rsid w:val="21ED5440"/>
    <w:rsid w:val="21EF57EF"/>
    <w:rsid w:val="21FF18AF"/>
    <w:rsid w:val="220F4566"/>
    <w:rsid w:val="221C54E7"/>
    <w:rsid w:val="221E4AFA"/>
    <w:rsid w:val="22336CA1"/>
    <w:rsid w:val="223514A3"/>
    <w:rsid w:val="223F5BF0"/>
    <w:rsid w:val="225F4529"/>
    <w:rsid w:val="22662419"/>
    <w:rsid w:val="228916FA"/>
    <w:rsid w:val="228B4A5D"/>
    <w:rsid w:val="22D75FF4"/>
    <w:rsid w:val="22D968ED"/>
    <w:rsid w:val="23212D43"/>
    <w:rsid w:val="234A2259"/>
    <w:rsid w:val="234E3FE0"/>
    <w:rsid w:val="23736029"/>
    <w:rsid w:val="2385194C"/>
    <w:rsid w:val="239F33EE"/>
    <w:rsid w:val="23B24DF8"/>
    <w:rsid w:val="23B80507"/>
    <w:rsid w:val="23BD6101"/>
    <w:rsid w:val="23C4613A"/>
    <w:rsid w:val="23DE55EA"/>
    <w:rsid w:val="23E40828"/>
    <w:rsid w:val="23EC1CD2"/>
    <w:rsid w:val="23F87EB5"/>
    <w:rsid w:val="24185138"/>
    <w:rsid w:val="241E08A7"/>
    <w:rsid w:val="2457403B"/>
    <w:rsid w:val="24605550"/>
    <w:rsid w:val="247B03D2"/>
    <w:rsid w:val="2480601F"/>
    <w:rsid w:val="24830C12"/>
    <w:rsid w:val="248D261D"/>
    <w:rsid w:val="248D59DF"/>
    <w:rsid w:val="249A097E"/>
    <w:rsid w:val="24BC6C66"/>
    <w:rsid w:val="24C561CF"/>
    <w:rsid w:val="24CA73E9"/>
    <w:rsid w:val="24DB08B3"/>
    <w:rsid w:val="24DF4C58"/>
    <w:rsid w:val="24E926F5"/>
    <w:rsid w:val="24F33444"/>
    <w:rsid w:val="2518149A"/>
    <w:rsid w:val="251B6C59"/>
    <w:rsid w:val="255663F9"/>
    <w:rsid w:val="257071B1"/>
    <w:rsid w:val="25753E0D"/>
    <w:rsid w:val="257F6A7B"/>
    <w:rsid w:val="25992604"/>
    <w:rsid w:val="25A5389D"/>
    <w:rsid w:val="25AA51C1"/>
    <w:rsid w:val="25BC569F"/>
    <w:rsid w:val="25CC6405"/>
    <w:rsid w:val="2613046C"/>
    <w:rsid w:val="263C17F8"/>
    <w:rsid w:val="2649592F"/>
    <w:rsid w:val="26591005"/>
    <w:rsid w:val="267049F5"/>
    <w:rsid w:val="267E6F6E"/>
    <w:rsid w:val="26854302"/>
    <w:rsid w:val="269E43BE"/>
    <w:rsid w:val="26B9185A"/>
    <w:rsid w:val="270167D5"/>
    <w:rsid w:val="271A0107"/>
    <w:rsid w:val="272C3836"/>
    <w:rsid w:val="272E134F"/>
    <w:rsid w:val="2751093B"/>
    <w:rsid w:val="275332BA"/>
    <w:rsid w:val="276233A5"/>
    <w:rsid w:val="277E3279"/>
    <w:rsid w:val="27802AE6"/>
    <w:rsid w:val="278464E9"/>
    <w:rsid w:val="27A24BC3"/>
    <w:rsid w:val="27B8346F"/>
    <w:rsid w:val="27CF0468"/>
    <w:rsid w:val="27FE317F"/>
    <w:rsid w:val="28202BE0"/>
    <w:rsid w:val="282C197C"/>
    <w:rsid w:val="283221C4"/>
    <w:rsid w:val="28413583"/>
    <w:rsid w:val="28491D13"/>
    <w:rsid w:val="285839C1"/>
    <w:rsid w:val="2879095F"/>
    <w:rsid w:val="287A47BD"/>
    <w:rsid w:val="28814365"/>
    <w:rsid w:val="288B46B6"/>
    <w:rsid w:val="289C6106"/>
    <w:rsid w:val="28A20117"/>
    <w:rsid w:val="28B504BE"/>
    <w:rsid w:val="28BA7B51"/>
    <w:rsid w:val="28C04B8D"/>
    <w:rsid w:val="28C9393E"/>
    <w:rsid w:val="28D30CB2"/>
    <w:rsid w:val="28D951E3"/>
    <w:rsid w:val="28E10A3D"/>
    <w:rsid w:val="28E429EA"/>
    <w:rsid w:val="29112DB2"/>
    <w:rsid w:val="2949290A"/>
    <w:rsid w:val="29521CAD"/>
    <w:rsid w:val="295C022F"/>
    <w:rsid w:val="296726FB"/>
    <w:rsid w:val="296D63AA"/>
    <w:rsid w:val="298323D8"/>
    <w:rsid w:val="29843B56"/>
    <w:rsid w:val="299F18DF"/>
    <w:rsid w:val="29A076CE"/>
    <w:rsid w:val="29A20808"/>
    <w:rsid w:val="29AC6F7E"/>
    <w:rsid w:val="29B21BDE"/>
    <w:rsid w:val="29B768A8"/>
    <w:rsid w:val="29BB1983"/>
    <w:rsid w:val="29BE311F"/>
    <w:rsid w:val="29BF24EE"/>
    <w:rsid w:val="29D01E15"/>
    <w:rsid w:val="29DE0FA5"/>
    <w:rsid w:val="29EA5CFF"/>
    <w:rsid w:val="2A1363EF"/>
    <w:rsid w:val="2A1E3303"/>
    <w:rsid w:val="2A1E743A"/>
    <w:rsid w:val="2A215EEF"/>
    <w:rsid w:val="2A2F495A"/>
    <w:rsid w:val="2A342C18"/>
    <w:rsid w:val="2A3810DB"/>
    <w:rsid w:val="2A3A7B70"/>
    <w:rsid w:val="2A3E76D9"/>
    <w:rsid w:val="2A4B24EB"/>
    <w:rsid w:val="2A5F0655"/>
    <w:rsid w:val="2A6D174B"/>
    <w:rsid w:val="2A7662E1"/>
    <w:rsid w:val="2A8874F6"/>
    <w:rsid w:val="2AAB1D3A"/>
    <w:rsid w:val="2AC85D0E"/>
    <w:rsid w:val="2B006A61"/>
    <w:rsid w:val="2B100F4A"/>
    <w:rsid w:val="2B1D0924"/>
    <w:rsid w:val="2B252E56"/>
    <w:rsid w:val="2B443C24"/>
    <w:rsid w:val="2B4D5BA5"/>
    <w:rsid w:val="2B505377"/>
    <w:rsid w:val="2B617FE7"/>
    <w:rsid w:val="2B6A2AB7"/>
    <w:rsid w:val="2B6B0392"/>
    <w:rsid w:val="2B882036"/>
    <w:rsid w:val="2B8B1E66"/>
    <w:rsid w:val="2B9D7A02"/>
    <w:rsid w:val="2B9E1099"/>
    <w:rsid w:val="2BB1346F"/>
    <w:rsid w:val="2BBF7441"/>
    <w:rsid w:val="2BC04CD4"/>
    <w:rsid w:val="2BC1091C"/>
    <w:rsid w:val="2BCA1742"/>
    <w:rsid w:val="2BCB1AB2"/>
    <w:rsid w:val="2BCC0C3A"/>
    <w:rsid w:val="2C076B3C"/>
    <w:rsid w:val="2C18157F"/>
    <w:rsid w:val="2C1D751C"/>
    <w:rsid w:val="2C404D48"/>
    <w:rsid w:val="2C48398C"/>
    <w:rsid w:val="2C5555A8"/>
    <w:rsid w:val="2C797FA3"/>
    <w:rsid w:val="2C7B3772"/>
    <w:rsid w:val="2C846AFB"/>
    <w:rsid w:val="2C852C30"/>
    <w:rsid w:val="2C856DD9"/>
    <w:rsid w:val="2C8B05B1"/>
    <w:rsid w:val="2C8E57B2"/>
    <w:rsid w:val="2CA56E4E"/>
    <w:rsid w:val="2CDC7F76"/>
    <w:rsid w:val="2CE90B30"/>
    <w:rsid w:val="2D006007"/>
    <w:rsid w:val="2D02794B"/>
    <w:rsid w:val="2D117502"/>
    <w:rsid w:val="2D264353"/>
    <w:rsid w:val="2D597889"/>
    <w:rsid w:val="2D5F7239"/>
    <w:rsid w:val="2D7B0542"/>
    <w:rsid w:val="2D7B654B"/>
    <w:rsid w:val="2D8D502E"/>
    <w:rsid w:val="2D98384C"/>
    <w:rsid w:val="2DA96ADE"/>
    <w:rsid w:val="2DBC7107"/>
    <w:rsid w:val="2DC02599"/>
    <w:rsid w:val="2DCB6339"/>
    <w:rsid w:val="2DCE2193"/>
    <w:rsid w:val="2DE13509"/>
    <w:rsid w:val="2DE82389"/>
    <w:rsid w:val="2DED5D3B"/>
    <w:rsid w:val="2DFE330B"/>
    <w:rsid w:val="2E0309FA"/>
    <w:rsid w:val="2E2960D8"/>
    <w:rsid w:val="2E2C069C"/>
    <w:rsid w:val="2E4F2212"/>
    <w:rsid w:val="2E4F7DEE"/>
    <w:rsid w:val="2E554E66"/>
    <w:rsid w:val="2E5D1705"/>
    <w:rsid w:val="2E7D6A5E"/>
    <w:rsid w:val="2E8A7F65"/>
    <w:rsid w:val="2E8B45DA"/>
    <w:rsid w:val="2EA2229A"/>
    <w:rsid w:val="2EAC4F43"/>
    <w:rsid w:val="2ECD1A9C"/>
    <w:rsid w:val="2ED534E2"/>
    <w:rsid w:val="2F253D25"/>
    <w:rsid w:val="2F4F5FF2"/>
    <w:rsid w:val="2F6E224D"/>
    <w:rsid w:val="2FAD590D"/>
    <w:rsid w:val="2FB6514C"/>
    <w:rsid w:val="2FB81764"/>
    <w:rsid w:val="2FBE30D6"/>
    <w:rsid w:val="2FDF7900"/>
    <w:rsid w:val="2FF1322E"/>
    <w:rsid w:val="2FF8094F"/>
    <w:rsid w:val="300A3B3D"/>
    <w:rsid w:val="30392A8C"/>
    <w:rsid w:val="3042233C"/>
    <w:rsid w:val="30436FDC"/>
    <w:rsid w:val="304D135C"/>
    <w:rsid w:val="30780DCF"/>
    <w:rsid w:val="30983999"/>
    <w:rsid w:val="309C44B1"/>
    <w:rsid w:val="30AE3BDC"/>
    <w:rsid w:val="30C05344"/>
    <w:rsid w:val="30C27237"/>
    <w:rsid w:val="30D0768F"/>
    <w:rsid w:val="30D44CC4"/>
    <w:rsid w:val="30F22995"/>
    <w:rsid w:val="311553B0"/>
    <w:rsid w:val="311E56AF"/>
    <w:rsid w:val="31345C9D"/>
    <w:rsid w:val="31480425"/>
    <w:rsid w:val="314D50B3"/>
    <w:rsid w:val="31551B9D"/>
    <w:rsid w:val="316D455A"/>
    <w:rsid w:val="317933A8"/>
    <w:rsid w:val="318432BD"/>
    <w:rsid w:val="31A473F7"/>
    <w:rsid w:val="31A83943"/>
    <w:rsid w:val="31AD2BAB"/>
    <w:rsid w:val="31AD2FF2"/>
    <w:rsid w:val="31B61FAD"/>
    <w:rsid w:val="31B74662"/>
    <w:rsid w:val="31C1662F"/>
    <w:rsid w:val="31C36E66"/>
    <w:rsid w:val="31CE4AAB"/>
    <w:rsid w:val="31D51477"/>
    <w:rsid w:val="31F26303"/>
    <w:rsid w:val="322B10B9"/>
    <w:rsid w:val="327855DF"/>
    <w:rsid w:val="328638BE"/>
    <w:rsid w:val="329864DD"/>
    <w:rsid w:val="329A0145"/>
    <w:rsid w:val="329B41C3"/>
    <w:rsid w:val="32A02300"/>
    <w:rsid w:val="32A27F42"/>
    <w:rsid w:val="32C57051"/>
    <w:rsid w:val="32CB7D38"/>
    <w:rsid w:val="32E37F9C"/>
    <w:rsid w:val="33494B3D"/>
    <w:rsid w:val="334B0507"/>
    <w:rsid w:val="3351689D"/>
    <w:rsid w:val="336542E7"/>
    <w:rsid w:val="3368705C"/>
    <w:rsid w:val="33754FF7"/>
    <w:rsid w:val="33784D10"/>
    <w:rsid w:val="337A68EC"/>
    <w:rsid w:val="337B59AC"/>
    <w:rsid w:val="338062D3"/>
    <w:rsid w:val="33A726B3"/>
    <w:rsid w:val="33C57598"/>
    <w:rsid w:val="33CC1AE9"/>
    <w:rsid w:val="33D118C3"/>
    <w:rsid w:val="33D84ADE"/>
    <w:rsid w:val="33ED6437"/>
    <w:rsid w:val="34027FD1"/>
    <w:rsid w:val="34233DE7"/>
    <w:rsid w:val="34343626"/>
    <w:rsid w:val="344C531D"/>
    <w:rsid w:val="345C3219"/>
    <w:rsid w:val="346F02E0"/>
    <w:rsid w:val="3471050A"/>
    <w:rsid w:val="34924A42"/>
    <w:rsid w:val="34AB27CA"/>
    <w:rsid w:val="34B44F5B"/>
    <w:rsid w:val="34F53474"/>
    <w:rsid w:val="35070BB6"/>
    <w:rsid w:val="351057C0"/>
    <w:rsid w:val="351354CB"/>
    <w:rsid w:val="35156E51"/>
    <w:rsid w:val="35181415"/>
    <w:rsid w:val="35276A52"/>
    <w:rsid w:val="35285701"/>
    <w:rsid w:val="35326C42"/>
    <w:rsid w:val="3540307E"/>
    <w:rsid w:val="3568234B"/>
    <w:rsid w:val="357F33FE"/>
    <w:rsid w:val="35816ECD"/>
    <w:rsid w:val="358B1CC1"/>
    <w:rsid w:val="358B63A2"/>
    <w:rsid w:val="35AB17C9"/>
    <w:rsid w:val="35AE1858"/>
    <w:rsid w:val="35D0044D"/>
    <w:rsid w:val="35D82B25"/>
    <w:rsid w:val="35FD3E99"/>
    <w:rsid w:val="36094E1F"/>
    <w:rsid w:val="360D2F8E"/>
    <w:rsid w:val="362F4B87"/>
    <w:rsid w:val="363A2832"/>
    <w:rsid w:val="364F55F5"/>
    <w:rsid w:val="366C500D"/>
    <w:rsid w:val="36724694"/>
    <w:rsid w:val="36775724"/>
    <w:rsid w:val="36934384"/>
    <w:rsid w:val="36A5662F"/>
    <w:rsid w:val="36AD09B7"/>
    <w:rsid w:val="36D44A58"/>
    <w:rsid w:val="36E31713"/>
    <w:rsid w:val="36F930AD"/>
    <w:rsid w:val="36F97886"/>
    <w:rsid w:val="370B4B2C"/>
    <w:rsid w:val="370C076B"/>
    <w:rsid w:val="37270CC7"/>
    <w:rsid w:val="375C375B"/>
    <w:rsid w:val="376D7AC1"/>
    <w:rsid w:val="376E38E7"/>
    <w:rsid w:val="376E4F6A"/>
    <w:rsid w:val="3779713F"/>
    <w:rsid w:val="37821E26"/>
    <w:rsid w:val="3793773F"/>
    <w:rsid w:val="37A83020"/>
    <w:rsid w:val="37C410E7"/>
    <w:rsid w:val="37C876A9"/>
    <w:rsid w:val="37CE7A61"/>
    <w:rsid w:val="37D85977"/>
    <w:rsid w:val="37ED2E6E"/>
    <w:rsid w:val="37FA2C20"/>
    <w:rsid w:val="38012885"/>
    <w:rsid w:val="381B4338"/>
    <w:rsid w:val="382362E8"/>
    <w:rsid w:val="38346CF3"/>
    <w:rsid w:val="384B2899"/>
    <w:rsid w:val="386213C8"/>
    <w:rsid w:val="3867487A"/>
    <w:rsid w:val="38890C68"/>
    <w:rsid w:val="388E7942"/>
    <w:rsid w:val="3893111D"/>
    <w:rsid w:val="38933E26"/>
    <w:rsid w:val="389347D1"/>
    <w:rsid w:val="38C635A1"/>
    <w:rsid w:val="38CD3CBB"/>
    <w:rsid w:val="38E37618"/>
    <w:rsid w:val="391555B8"/>
    <w:rsid w:val="39224EFE"/>
    <w:rsid w:val="39291C1C"/>
    <w:rsid w:val="39384993"/>
    <w:rsid w:val="39441E66"/>
    <w:rsid w:val="394D16DB"/>
    <w:rsid w:val="394F05D9"/>
    <w:rsid w:val="398312B1"/>
    <w:rsid w:val="39867AF5"/>
    <w:rsid w:val="39964083"/>
    <w:rsid w:val="39AB6BCA"/>
    <w:rsid w:val="39AF3A9B"/>
    <w:rsid w:val="39AF4850"/>
    <w:rsid w:val="39B65EE4"/>
    <w:rsid w:val="39BA4B2F"/>
    <w:rsid w:val="39BF093F"/>
    <w:rsid w:val="39D932D6"/>
    <w:rsid w:val="39E26CF3"/>
    <w:rsid w:val="39EA5771"/>
    <w:rsid w:val="3A076D4D"/>
    <w:rsid w:val="3A0A7C18"/>
    <w:rsid w:val="3A126201"/>
    <w:rsid w:val="3A496E76"/>
    <w:rsid w:val="3A6D4E39"/>
    <w:rsid w:val="3A9657C0"/>
    <w:rsid w:val="3A9805E2"/>
    <w:rsid w:val="3AB25031"/>
    <w:rsid w:val="3AB35BD8"/>
    <w:rsid w:val="3AB863C8"/>
    <w:rsid w:val="3AC2473F"/>
    <w:rsid w:val="3AC7358D"/>
    <w:rsid w:val="3AE9245E"/>
    <w:rsid w:val="3AEA0E00"/>
    <w:rsid w:val="3AEA3A5B"/>
    <w:rsid w:val="3B00365E"/>
    <w:rsid w:val="3B0A2AA6"/>
    <w:rsid w:val="3B113881"/>
    <w:rsid w:val="3B2A6F4A"/>
    <w:rsid w:val="3B3054E2"/>
    <w:rsid w:val="3B3D0860"/>
    <w:rsid w:val="3B73741D"/>
    <w:rsid w:val="3B7836B6"/>
    <w:rsid w:val="3B7B0E81"/>
    <w:rsid w:val="3BB67D22"/>
    <w:rsid w:val="3BBD5DE2"/>
    <w:rsid w:val="3BD95213"/>
    <w:rsid w:val="3BDB6C37"/>
    <w:rsid w:val="3BE6157A"/>
    <w:rsid w:val="3BFA7FA1"/>
    <w:rsid w:val="3BFE5383"/>
    <w:rsid w:val="3C0C2057"/>
    <w:rsid w:val="3C0D0E2B"/>
    <w:rsid w:val="3C546921"/>
    <w:rsid w:val="3C564DB2"/>
    <w:rsid w:val="3C823517"/>
    <w:rsid w:val="3C956CC1"/>
    <w:rsid w:val="3CA94A97"/>
    <w:rsid w:val="3CAE02E9"/>
    <w:rsid w:val="3CCA250A"/>
    <w:rsid w:val="3CCB0405"/>
    <w:rsid w:val="3CDA5EFA"/>
    <w:rsid w:val="3CF953E8"/>
    <w:rsid w:val="3D020B70"/>
    <w:rsid w:val="3D0B2249"/>
    <w:rsid w:val="3D101345"/>
    <w:rsid w:val="3D2C7616"/>
    <w:rsid w:val="3D6022B1"/>
    <w:rsid w:val="3D6B46A5"/>
    <w:rsid w:val="3D86184F"/>
    <w:rsid w:val="3DAE1C73"/>
    <w:rsid w:val="3DB03933"/>
    <w:rsid w:val="3DB63D02"/>
    <w:rsid w:val="3DD0168F"/>
    <w:rsid w:val="3DD067E0"/>
    <w:rsid w:val="3DEF4399"/>
    <w:rsid w:val="3DF350A8"/>
    <w:rsid w:val="3DF702E8"/>
    <w:rsid w:val="3E00366A"/>
    <w:rsid w:val="3E0D0431"/>
    <w:rsid w:val="3E3245DF"/>
    <w:rsid w:val="3E5E7E57"/>
    <w:rsid w:val="3E7D6CF1"/>
    <w:rsid w:val="3E832593"/>
    <w:rsid w:val="3EC743E7"/>
    <w:rsid w:val="3EDA09F8"/>
    <w:rsid w:val="3EE0311A"/>
    <w:rsid w:val="3EF00B53"/>
    <w:rsid w:val="3EF21D78"/>
    <w:rsid w:val="3EF9126C"/>
    <w:rsid w:val="3F343F5F"/>
    <w:rsid w:val="3F565B73"/>
    <w:rsid w:val="3F5D71F3"/>
    <w:rsid w:val="3F642459"/>
    <w:rsid w:val="3F755734"/>
    <w:rsid w:val="3F7F5DA0"/>
    <w:rsid w:val="3F84777F"/>
    <w:rsid w:val="3F8A2A90"/>
    <w:rsid w:val="3FB874EE"/>
    <w:rsid w:val="3FC538BC"/>
    <w:rsid w:val="3FDC675F"/>
    <w:rsid w:val="3FED1261"/>
    <w:rsid w:val="40195140"/>
    <w:rsid w:val="40275808"/>
    <w:rsid w:val="4038639C"/>
    <w:rsid w:val="40490555"/>
    <w:rsid w:val="405C11FC"/>
    <w:rsid w:val="406A115D"/>
    <w:rsid w:val="40761892"/>
    <w:rsid w:val="409E6F71"/>
    <w:rsid w:val="40B12DB0"/>
    <w:rsid w:val="40CE30EE"/>
    <w:rsid w:val="40E9332B"/>
    <w:rsid w:val="40F5356D"/>
    <w:rsid w:val="4121598F"/>
    <w:rsid w:val="41250199"/>
    <w:rsid w:val="41310289"/>
    <w:rsid w:val="413230F6"/>
    <w:rsid w:val="413F3FFC"/>
    <w:rsid w:val="414566EF"/>
    <w:rsid w:val="416A745C"/>
    <w:rsid w:val="419A3051"/>
    <w:rsid w:val="41C10AF0"/>
    <w:rsid w:val="41CF58C0"/>
    <w:rsid w:val="41E700B8"/>
    <w:rsid w:val="41ED0623"/>
    <w:rsid w:val="4203727C"/>
    <w:rsid w:val="4205772E"/>
    <w:rsid w:val="42155EF5"/>
    <w:rsid w:val="42385E04"/>
    <w:rsid w:val="423A3CF0"/>
    <w:rsid w:val="424B65A5"/>
    <w:rsid w:val="4287541F"/>
    <w:rsid w:val="428E18FD"/>
    <w:rsid w:val="42987539"/>
    <w:rsid w:val="42A621AA"/>
    <w:rsid w:val="42AA0839"/>
    <w:rsid w:val="42B408B2"/>
    <w:rsid w:val="42BA5007"/>
    <w:rsid w:val="42CD44C1"/>
    <w:rsid w:val="42E06194"/>
    <w:rsid w:val="42FF53B9"/>
    <w:rsid w:val="431335E6"/>
    <w:rsid w:val="431F2B09"/>
    <w:rsid w:val="432C2C0B"/>
    <w:rsid w:val="43434811"/>
    <w:rsid w:val="43636EAC"/>
    <w:rsid w:val="436F18B8"/>
    <w:rsid w:val="437B206A"/>
    <w:rsid w:val="439C7CC1"/>
    <w:rsid w:val="43DA5DC6"/>
    <w:rsid w:val="43F0187D"/>
    <w:rsid w:val="43F169AF"/>
    <w:rsid w:val="43FD227B"/>
    <w:rsid w:val="43FF0042"/>
    <w:rsid w:val="441251F1"/>
    <w:rsid w:val="44126E84"/>
    <w:rsid w:val="442B521A"/>
    <w:rsid w:val="443F15E5"/>
    <w:rsid w:val="443F75C9"/>
    <w:rsid w:val="444B52FC"/>
    <w:rsid w:val="44790332"/>
    <w:rsid w:val="44803436"/>
    <w:rsid w:val="448337C6"/>
    <w:rsid w:val="449F5488"/>
    <w:rsid w:val="44BE3B7D"/>
    <w:rsid w:val="44BF41AC"/>
    <w:rsid w:val="44C04643"/>
    <w:rsid w:val="44D46BC1"/>
    <w:rsid w:val="44E64EDE"/>
    <w:rsid w:val="44EB36FE"/>
    <w:rsid w:val="44ED4795"/>
    <w:rsid w:val="44F378B9"/>
    <w:rsid w:val="45021AA9"/>
    <w:rsid w:val="4511216D"/>
    <w:rsid w:val="4512755B"/>
    <w:rsid w:val="45270B05"/>
    <w:rsid w:val="45274878"/>
    <w:rsid w:val="4553028C"/>
    <w:rsid w:val="45586E7A"/>
    <w:rsid w:val="45665E2C"/>
    <w:rsid w:val="45692E1A"/>
    <w:rsid w:val="4570739B"/>
    <w:rsid w:val="457A09FA"/>
    <w:rsid w:val="457E635B"/>
    <w:rsid w:val="457F755D"/>
    <w:rsid w:val="45856ACF"/>
    <w:rsid w:val="458755D8"/>
    <w:rsid w:val="458F5BF2"/>
    <w:rsid w:val="45A4251F"/>
    <w:rsid w:val="45B27D70"/>
    <w:rsid w:val="45B5797A"/>
    <w:rsid w:val="45E42FEA"/>
    <w:rsid w:val="45E76555"/>
    <w:rsid w:val="46091ED9"/>
    <w:rsid w:val="460C03DC"/>
    <w:rsid w:val="461071A8"/>
    <w:rsid w:val="46152FE3"/>
    <w:rsid w:val="46452D95"/>
    <w:rsid w:val="464A79ED"/>
    <w:rsid w:val="466E060A"/>
    <w:rsid w:val="467F79D5"/>
    <w:rsid w:val="468F3C89"/>
    <w:rsid w:val="46AA0828"/>
    <w:rsid w:val="46CE2C0E"/>
    <w:rsid w:val="46F33424"/>
    <w:rsid w:val="47043787"/>
    <w:rsid w:val="47060DF1"/>
    <w:rsid w:val="471222DC"/>
    <w:rsid w:val="47177CBC"/>
    <w:rsid w:val="47265B13"/>
    <w:rsid w:val="472B3682"/>
    <w:rsid w:val="47386FC5"/>
    <w:rsid w:val="475C5953"/>
    <w:rsid w:val="475F0623"/>
    <w:rsid w:val="47696D8F"/>
    <w:rsid w:val="477841BB"/>
    <w:rsid w:val="479C51CB"/>
    <w:rsid w:val="47AE268A"/>
    <w:rsid w:val="47BC2604"/>
    <w:rsid w:val="47F931F8"/>
    <w:rsid w:val="48013FFA"/>
    <w:rsid w:val="480671D4"/>
    <w:rsid w:val="481063AA"/>
    <w:rsid w:val="48153BB2"/>
    <w:rsid w:val="482D013A"/>
    <w:rsid w:val="482E3F21"/>
    <w:rsid w:val="484879E8"/>
    <w:rsid w:val="48525F6D"/>
    <w:rsid w:val="48621554"/>
    <w:rsid w:val="487951FD"/>
    <w:rsid w:val="4896054D"/>
    <w:rsid w:val="48C765AE"/>
    <w:rsid w:val="48DD5CD8"/>
    <w:rsid w:val="48DD5FC8"/>
    <w:rsid w:val="48F37EAB"/>
    <w:rsid w:val="490F076B"/>
    <w:rsid w:val="4914092E"/>
    <w:rsid w:val="4960297D"/>
    <w:rsid w:val="49874B57"/>
    <w:rsid w:val="49A90534"/>
    <w:rsid w:val="49B63027"/>
    <w:rsid w:val="49BE75AA"/>
    <w:rsid w:val="49D13B35"/>
    <w:rsid w:val="49FE552C"/>
    <w:rsid w:val="4A120ED7"/>
    <w:rsid w:val="4A1A449A"/>
    <w:rsid w:val="4A1D7E54"/>
    <w:rsid w:val="4A207CCF"/>
    <w:rsid w:val="4A376865"/>
    <w:rsid w:val="4A735317"/>
    <w:rsid w:val="4A7726C0"/>
    <w:rsid w:val="4A790694"/>
    <w:rsid w:val="4A866770"/>
    <w:rsid w:val="4A8D452E"/>
    <w:rsid w:val="4A8F2B0F"/>
    <w:rsid w:val="4AAE7254"/>
    <w:rsid w:val="4AB460DB"/>
    <w:rsid w:val="4AC204C8"/>
    <w:rsid w:val="4ACA2BC7"/>
    <w:rsid w:val="4ACA6BC6"/>
    <w:rsid w:val="4ACD6E3A"/>
    <w:rsid w:val="4AD8273D"/>
    <w:rsid w:val="4ADB1CA0"/>
    <w:rsid w:val="4AF45F1D"/>
    <w:rsid w:val="4AF533C7"/>
    <w:rsid w:val="4AF665D6"/>
    <w:rsid w:val="4B134DE9"/>
    <w:rsid w:val="4B154D8C"/>
    <w:rsid w:val="4B1C5B18"/>
    <w:rsid w:val="4B2B0F10"/>
    <w:rsid w:val="4B2F1647"/>
    <w:rsid w:val="4B435110"/>
    <w:rsid w:val="4B5B4E75"/>
    <w:rsid w:val="4B5B5556"/>
    <w:rsid w:val="4B7926B6"/>
    <w:rsid w:val="4B8E0A9D"/>
    <w:rsid w:val="4B986110"/>
    <w:rsid w:val="4B9A51FE"/>
    <w:rsid w:val="4BDE7BB1"/>
    <w:rsid w:val="4BEA2A9D"/>
    <w:rsid w:val="4BF1768D"/>
    <w:rsid w:val="4C071AAC"/>
    <w:rsid w:val="4C61573F"/>
    <w:rsid w:val="4C6C717D"/>
    <w:rsid w:val="4CA34EE2"/>
    <w:rsid w:val="4CB366A4"/>
    <w:rsid w:val="4CC56145"/>
    <w:rsid w:val="4D037F5F"/>
    <w:rsid w:val="4D1747F3"/>
    <w:rsid w:val="4D337105"/>
    <w:rsid w:val="4D401067"/>
    <w:rsid w:val="4D52677B"/>
    <w:rsid w:val="4D550482"/>
    <w:rsid w:val="4D676F78"/>
    <w:rsid w:val="4D7127E3"/>
    <w:rsid w:val="4D7F77F6"/>
    <w:rsid w:val="4DAE6FEB"/>
    <w:rsid w:val="4DB7085E"/>
    <w:rsid w:val="4DBD062F"/>
    <w:rsid w:val="4DD148D3"/>
    <w:rsid w:val="4DD87702"/>
    <w:rsid w:val="4E017C96"/>
    <w:rsid w:val="4E065186"/>
    <w:rsid w:val="4E11142F"/>
    <w:rsid w:val="4E166163"/>
    <w:rsid w:val="4E1E1926"/>
    <w:rsid w:val="4E2771ED"/>
    <w:rsid w:val="4E2B18F0"/>
    <w:rsid w:val="4E2D07D8"/>
    <w:rsid w:val="4E370019"/>
    <w:rsid w:val="4E3A1517"/>
    <w:rsid w:val="4E877684"/>
    <w:rsid w:val="4E8D3601"/>
    <w:rsid w:val="4EC25A4D"/>
    <w:rsid w:val="4ECC075B"/>
    <w:rsid w:val="4ED3343E"/>
    <w:rsid w:val="4EDC7578"/>
    <w:rsid w:val="4EDD27C3"/>
    <w:rsid w:val="4F03258E"/>
    <w:rsid w:val="4F0F24CE"/>
    <w:rsid w:val="4F1F7934"/>
    <w:rsid w:val="4F2F4341"/>
    <w:rsid w:val="4F3331D0"/>
    <w:rsid w:val="4F3B06F9"/>
    <w:rsid w:val="4F6C1A2D"/>
    <w:rsid w:val="4F6E7A4A"/>
    <w:rsid w:val="4F79141D"/>
    <w:rsid w:val="4F7A68EB"/>
    <w:rsid w:val="4F833CE1"/>
    <w:rsid w:val="4FBD4E37"/>
    <w:rsid w:val="4FD2294F"/>
    <w:rsid w:val="4FD827C0"/>
    <w:rsid w:val="4FD92D77"/>
    <w:rsid w:val="4FDD523A"/>
    <w:rsid w:val="4FF4280B"/>
    <w:rsid w:val="50092748"/>
    <w:rsid w:val="50187B21"/>
    <w:rsid w:val="50192BCE"/>
    <w:rsid w:val="503619C3"/>
    <w:rsid w:val="5054503C"/>
    <w:rsid w:val="5060204E"/>
    <w:rsid w:val="50830409"/>
    <w:rsid w:val="509C481C"/>
    <w:rsid w:val="50A00732"/>
    <w:rsid w:val="50AC35E3"/>
    <w:rsid w:val="50C544C7"/>
    <w:rsid w:val="50CB62CD"/>
    <w:rsid w:val="50D26A2C"/>
    <w:rsid w:val="50E33443"/>
    <w:rsid w:val="50F07104"/>
    <w:rsid w:val="50FE5042"/>
    <w:rsid w:val="511F2DB2"/>
    <w:rsid w:val="51501A0C"/>
    <w:rsid w:val="515C2B63"/>
    <w:rsid w:val="517A16AB"/>
    <w:rsid w:val="51A66447"/>
    <w:rsid w:val="51B93D10"/>
    <w:rsid w:val="51E13AA3"/>
    <w:rsid w:val="51E632F2"/>
    <w:rsid w:val="520B171A"/>
    <w:rsid w:val="52212E37"/>
    <w:rsid w:val="52471457"/>
    <w:rsid w:val="526231A9"/>
    <w:rsid w:val="527647BE"/>
    <w:rsid w:val="528743C4"/>
    <w:rsid w:val="52B92298"/>
    <w:rsid w:val="52C3779A"/>
    <w:rsid w:val="52DC282B"/>
    <w:rsid w:val="52E629E4"/>
    <w:rsid w:val="52EF77BF"/>
    <w:rsid w:val="52F020AC"/>
    <w:rsid w:val="52F82B4A"/>
    <w:rsid w:val="531125D1"/>
    <w:rsid w:val="531836F1"/>
    <w:rsid w:val="53280307"/>
    <w:rsid w:val="532A60B8"/>
    <w:rsid w:val="532B22E3"/>
    <w:rsid w:val="532E5046"/>
    <w:rsid w:val="53820A2C"/>
    <w:rsid w:val="538F794F"/>
    <w:rsid w:val="53945CFC"/>
    <w:rsid w:val="53AF5F87"/>
    <w:rsid w:val="53B225B1"/>
    <w:rsid w:val="53BD4B91"/>
    <w:rsid w:val="53C478CA"/>
    <w:rsid w:val="53D902F4"/>
    <w:rsid w:val="53DE1E63"/>
    <w:rsid w:val="54005985"/>
    <w:rsid w:val="5405554E"/>
    <w:rsid w:val="542C26F8"/>
    <w:rsid w:val="543E1237"/>
    <w:rsid w:val="54442EB4"/>
    <w:rsid w:val="54550B41"/>
    <w:rsid w:val="54564C3D"/>
    <w:rsid w:val="546236FD"/>
    <w:rsid w:val="547C6B61"/>
    <w:rsid w:val="548643BE"/>
    <w:rsid w:val="549623D7"/>
    <w:rsid w:val="549D0445"/>
    <w:rsid w:val="54AF21CD"/>
    <w:rsid w:val="54B21F86"/>
    <w:rsid w:val="54BD5E70"/>
    <w:rsid w:val="54DA3344"/>
    <w:rsid w:val="54E539D2"/>
    <w:rsid w:val="54E661CF"/>
    <w:rsid w:val="54EA292C"/>
    <w:rsid w:val="54F62C47"/>
    <w:rsid w:val="550A656C"/>
    <w:rsid w:val="55375567"/>
    <w:rsid w:val="553B2765"/>
    <w:rsid w:val="555907A7"/>
    <w:rsid w:val="556A5E67"/>
    <w:rsid w:val="55757648"/>
    <w:rsid w:val="557B341F"/>
    <w:rsid w:val="55B83FD6"/>
    <w:rsid w:val="55BD2059"/>
    <w:rsid w:val="55BD5F1C"/>
    <w:rsid w:val="55C8469E"/>
    <w:rsid w:val="55D65C96"/>
    <w:rsid w:val="56025303"/>
    <w:rsid w:val="5630303A"/>
    <w:rsid w:val="56385E80"/>
    <w:rsid w:val="56536EB5"/>
    <w:rsid w:val="56700D6F"/>
    <w:rsid w:val="568158F6"/>
    <w:rsid w:val="56885BFD"/>
    <w:rsid w:val="569E0831"/>
    <w:rsid w:val="569E3B82"/>
    <w:rsid w:val="56B80973"/>
    <w:rsid w:val="56DF11D9"/>
    <w:rsid w:val="56E612AD"/>
    <w:rsid w:val="56FF478A"/>
    <w:rsid w:val="57260F0B"/>
    <w:rsid w:val="573C2867"/>
    <w:rsid w:val="57404DF6"/>
    <w:rsid w:val="57663536"/>
    <w:rsid w:val="5775469E"/>
    <w:rsid w:val="578B2EF8"/>
    <w:rsid w:val="57970F0D"/>
    <w:rsid w:val="57975D7B"/>
    <w:rsid w:val="57B63190"/>
    <w:rsid w:val="57BD6D86"/>
    <w:rsid w:val="57BF2EE7"/>
    <w:rsid w:val="57C01F6C"/>
    <w:rsid w:val="57F40AE8"/>
    <w:rsid w:val="581023C4"/>
    <w:rsid w:val="58237E58"/>
    <w:rsid w:val="583E3430"/>
    <w:rsid w:val="58613738"/>
    <w:rsid w:val="586347D9"/>
    <w:rsid w:val="586D3664"/>
    <w:rsid w:val="587920DA"/>
    <w:rsid w:val="58B15CE5"/>
    <w:rsid w:val="58B504B9"/>
    <w:rsid w:val="58BE54B3"/>
    <w:rsid w:val="58C83656"/>
    <w:rsid w:val="58EE66E9"/>
    <w:rsid w:val="59171A36"/>
    <w:rsid w:val="594D78C1"/>
    <w:rsid w:val="596778F6"/>
    <w:rsid w:val="597147ED"/>
    <w:rsid w:val="597D0245"/>
    <w:rsid w:val="59C43C8D"/>
    <w:rsid w:val="59D0601A"/>
    <w:rsid w:val="59F539D8"/>
    <w:rsid w:val="59F90BEC"/>
    <w:rsid w:val="5A1D13FF"/>
    <w:rsid w:val="5A280D40"/>
    <w:rsid w:val="5A2B457B"/>
    <w:rsid w:val="5A3C4210"/>
    <w:rsid w:val="5A605045"/>
    <w:rsid w:val="5A6A1A32"/>
    <w:rsid w:val="5A6D63FF"/>
    <w:rsid w:val="5A81793D"/>
    <w:rsid w:val="5A864CAF"/>
    <w:rsid w:val="5ABE49E7"/>
    <w:rsid w:val="5ACA5421"/>
    <w:rsid w:val="5AEC093E"/>
    <w:rsid w:val="5AEF30F1"/>
    <w:rsid w:val="5AFB1689"/>
    <w:rsid w:val="5AFD0C7D"/>
    <w:rsid w:val="5AFD7529"/>
    <w:rsid w:val="5B093829"/>
    <w:rsid w:val="5B1962B9"/>
    <w:rsid w:val="5B603899"/>
    <w:rsid w:val="5B7F36DB"/>
    <w:rsid w:val="5B822259"/>
    <w:rsid w:val="5B8F29D6"/>
    <w:rsid w:val="5B9B73FC"/>
    <w:rsid w:val="5BA56536"/>
    <w:rsid w:val="5BC85A5A"/>
    <w:rsid w:val="5BD21CE7"/>
    <w:rsid w:val="5BE63CF1"/>
    <w:rsid w:val="5BF51351"/>
    <w:rsid w:val="5BF8236F"/>
    <w:rsid w:val="5C0B48E0"/>
    <w:rsid w:val="5C225D56"/>
    <w:rsid w:val="5C280F1D"/>
    <w:rsid w:val="5C317CDA"/>
    <w:rsid w:val="5C3A5CF6"/>
    <w:rsid w:val="5C5E7526"/>
    <w:rsid w:val="5C717057"/>
    <w:rsid w:val="5C745395"/>
    <w:rsid w:val="5C7C764E"/>
    <w:rsid w:val="5C801CFB"/>
    <w:rsid w:val="5C815EE8"/>
    <w:rsid w:val="5C865623"/>
    <w:rsid w:val="5C967F7C"/>
    <w:rsid w:val="5CA90A48"/>
    <w:rsid w:val="5CB859C5"/>
    <w:rsid w:val="5CC47570"/>
    <w:rsid w:val="5CC47BCA"/>
    <w:rsid w:val="5CD41BB9"/>
    <w:rsid w:val="5CDE6619"/>
    <w:rsid w:val="5CE87D39"/>
    <w:rsid w:val="5CFE41F5"/>
    <w:rsid w:val="5D14074A"/>
    <w:rsid w:val="5D4F543F"/>
    <w:rsid w:val="5D564BD4"/>
    <w:rsid w:val="5D6E7BB6"/>
    <w:rsid w:val="5D7058B2"/>
    <w:rsid w:val="5D7C7FB6"/>
    <w:rsid w:val="5D7F30DE"/>
    <w:rsid w:val="5D8C6DE2"/>
    <w:rsid w:val="5DBA5E56"/>
    <w:rsid w:val="5DBB52D8"/>
    <w:rsid w:val="5DCE0F2B"/>
    <w:rsid w:val="5DD067F6"/>
    <w:rsid w:val="5DD114A0"/>
    <w:rsid w:val="5DE56DE1"/>
    <w:rsid w:val="5DEB5B76"/>
    <w:rsid w:val="5E16320D"/>
    <w:rsid w:val="5E2B3FDF"/>
    <w:rsid w:val="5E3F14C5"/>
    <w:rsid w:val="5E4B7317"/>
    <w:rsid w:val="5E555C6D"/>
    <w:rsid w:val="5E5F485B"/>
    <w:rsid w:val="5E6A266D"/>
    <w:rsid w:val="5E735A76"/>
    <w:rsid w:val="5E784E6F"/>
    <w:rsid w:val="5E804EB5"/>
    <w:rsid w:val="5E8A46BE"/>
    <w:rsid w:val="5E901A2A"/>
    <w:rsid w:val="5EA132B0"/>
    <w:rsid w:val="5EA7077F"/>
    <w:rsid w:val="5EDD7E8E"/>
    <w:rsid w:val="5EDF43BE"/>
    <w:rsid w:val="5EEA4359"/>
    <w:rsid w:val="5EFD36B3"/>
    <w:rsid w:val="5F125D0F"/>
    <w:rsid w:val="5F183C82"/>
    <w:rsid w:val="5F38154D"/>
    <w:rsid w:val="5F5E2057"/>
    <w:rsid w:val="5F6C5A03"/>
    <w:rsid w:val="5F780CD2"/>
    <w:rsid w:val="5F89700E"/>
    <w:rsid w:val="5F8B071E"/>
    <w:rsid w:val="5F912154"/>
    <w:rsid w:val="5F956CA7"/>
    <w:rsid w:val="5FC54725"/>
    <w:rsid w:val="5FDA747B"/>
    <w:rsid w:val="5FDF027E"/>
    <w:rsid w:val="5FE26932"/>
    <w:rsid w:val="5FE63B7E"/>
    <w:rsid w:val="5FEA121E"/>
    <w:rsid w:val="5FEB57B3"/>
    <w:rsid w:val="5FEF4A0C"/>
    <w:rsid w:val="5FFF2BC0"/>
    <w:rsid w:val="601550DC"/>
    <w:rsid w:val="602F52E7"/>
    <w:rsid w:val="60323C0F"/>
    <w:rsid w:val="6045682D"/>
    <w:rsid w:val="60581D81"/>
    <w:rsid w:val="60792ED0"/>
    <w:rsid w:val="607E3B6B"/>
    <w:rsid w:val="60861B03"/>
    <w:rsid w:val="60865546"/>
    <w:rsid w:val="60BD055A"/>
    <w:rsid w:val="60CC6BCC"/>
    <w:rsid w:val="60D53E59"/>
    <w:rsid w:val="60DC52FC"/>
    <w:rsid w:val="60E00B47"/>
    <w:rsid w:val="60E76583"/>
    <w:rsid w:val="60F05B2D"/>
    <w:rsid w:val="60F42F32"/>
    <w:rsid w:val="613B1A6C"/>
    <w:rsid w:val="61424B8A"/>
    <w:rsid w:val="61514BD1"/>
    <w:rsid w:val="615D53CB"/>
    <w:rsid w:val="615F029A"/>
    <w:rsid w:val="61646B29"/>
    <w:rsid w:val="6167087B"/>
    <w:rsid w:val="617C31A9"/>
    <w:rsid w:val="61A14375"/>
    <w:rsid w:val="61C14BFF"/>
    <w:rsid w:val="61C90F8B"/>
    <w:rsid w:val="61CA5B3D"/>
    <w:rsid w:val="61CE08D7"/>
    <w:rsid w:val="621A08F6"/>
    <w:rsid w:val="621C797E"/>
    <w:rsid w:val="623E173E"/>
    <w:rsid w:val="624D252E"/>
    <w:rsid w:val="624E6475"/>
    <w:rsid w:val="6262734B"/>
    <w:rsid w:val="62734926"/>
    <w:rsid w:val="62774E00"/>
    <w:rsid w:val="62871B22"/>
    <w:rsid w:val="629E478D"/>
    <w:rsid w:val="629E5544"/>
    <w:rsid w:val="62BB3294"/>
    <w:rsid w:val="62CD673A"/>
    <w:rsid w:val="62D76EE2"/>
    <w:rsid w:val="62DF5F0B"/>
    <w:rsid w:val="63005CE0"/>
    <w:rsid w:val="63087ADA"/>
    <w:rsid w:val="630A6904"/>
    <w:rsid w:val="630D6C23"/>
    <w:rsid w:val="6318272B"/>
    <w:rsid w:val="63280E7C"/>
    <w:rsid w:val="63484BF0"/>
    <w:rsid w:val="63495292"/>
    <w:rsid w:val="63517E2C"/>
    <w:rsid w:val="63623362"/>
    <w:rsid w:val="637348BD"/>
    <w:rsid w:val="638E3DC8"/>
    <w:rsid w:val="63947AB0"/>
    <w:rsid w:val="6399352E"/>
    <w:rsid w:val="639D0B79"/>
    <w:rsid w:val="63A66422"/>
    <w:rsid w:val="63AC2401"/>
    <w:rsid w:val="63AD41F2"/>
    <w:rsid w:val="63C40E0A"/>
    <w:rsid w:val="63EF085C"/>
    <w:rsid w:val="63F13505"/>
    <w:rsid w:val="63F24C61"/>
    <w:rsid w:val="6415117E"/>
    <w:rsid w:val="6415672B"/>
    <w:rsid w:val="641D570D"/>
    <w:rsid w:val="6420470A"/>
    <w:rsid w:val="642748FA"/>
    <w:rsid w:val="644C0DE5"/>
    <w:rsid w:val="645376B8"/>
    <w:rsid w:val="64562C34"/>
    <w:rsid w:val="64565BE5"/>
    <w:rsid w:val="64704256"/>
    <w:rsid w:val="648869A1"/>
    <w:rsid w:val="64901DCB"/>
    <w:rsid w:val="64966070"/>
    <w:rsid w:val="64B7319B"/>
    <w:rsid w:val="64BD35A2"/>
    <w:rsid w:val="64C328E6"/>
    <w:rsid w:val="64C45DDC"/>
    <w:rsid w:val="64FE33E1"/>
    <w:rsid w:val="651B0F01"/>
    <w:rsid w:val="65205123"/>
    <w:rsid w:val="652935D9"/>
    <w:rsid w:val="65341CA4"/>
    <w:rsid w:val="65411B9E"/>
    <w:rsid w:val="65465F6D"/>
    <w:rsid w:val="654A5797"/>
    <w:rsid w:val="654C5F98"/>
    <w:rsid w:val="65525FC8"/>
    <w:rsid w:val="656143E7"/>
    <w:rsid w:val="656173AB"/>
    <w:rsid w:val="6562568B"/>
    <w:rsid w:val="65636145"/>
    <w:rsid w:val="65686472"/>
    <w:rsid w:val="656E5F26"/>
    <w:rsid w:val="6585223F"/>
    <w:rsid w:val="659E334F"/>
    <w:rsid w:val="65A3025D"/>
    <w:rsid w:val="65A56F86"/>
    <w:rsid w:val="65B74938"/>
    <w:rsid w:val="65C352B7"/>
    <w:rsid w:val="65CA0079"/>
    <w:rsid w:val="65EE6C19"/>
    <w:rsid w:val="661000B6"/>
    <w:rsid w:val="66106E7D"/>
    <w:rsid w:val="66341C46"/>
    <w:rsid w:val="664D01A6"/>
    <w:rsid w:val="664D2633"/>
    <w:rsid w:val="664E5706"/>
    <w:rsid w:val="66561FBA"/>
    <w:rsid w:val="66585494"/>
    <w:rsid w:val="66627086"/>
    <w:rsid w:val="667A4523"/>
    <w:rsid w:val="66844FAD"/>
    <w:rsid w:val="669F285E"/>
    <w:rsid w:val="66A35F7E"/>
    <w:rsid w:val="66A6530F"/>
    <w:rsid w:val="66C6657E"/>
    <w:rsid w:val="66DE5FC0"/>
    <w:rsid w:val="66E03FAB"/>
    <w:rsid w:val="66ED58A0"/>
    <w:rsid w:val="67352D0F"/>
    <w:rsid w:val="6748656B"/>
    <w:rsid w:val="676C0CD3"/>
    <w:rsid w:val="676D2EBD"/>
    <w:rsid w:val="67852A74"/>
    <w:rsid w:val="678B2748"/>
    <w:rsid w:val="67AE2427"/>
    <w:rsid w:val="67BE2120"/>
    <w:rsid w:val="67C223B6"/>
    <w:rsid w:val="67C4307E"/>
    <w:rsid w:val="67D66CEF"/>
    <w:rsid w:val="67ED4CFB"/>
    <w:rsid w:val="67FA1F82"/>
    <w:rsid w:val="681B62A2"/>
    <w:rsid w:val="6824173A"/>
    <w:rsid w:val="6825200A"/>
    <w:rsid w:val="68372EAD"/>
    <w:rsid w:val="684456FC"/>
    <w:rsid w:val="68500062"/>
    <w:rsid w:val="6852523E"/>
    <w:rsid w:val="686451AE"/>
    <w:rsid w:val="6896709C"/>
    <w:rsid w:val="689D4704"/>
    <w:rsid w:val="68A02645"/>
    <w:rsid w:val="68D72DD9"/>
    <w:rsid w:val="68D7526E"/>
    <w:rsid w:val="68E0202A"/>
    <w:rsid w:val="68E21489"/>
    <w:rsid w:val="68F04B42"/>
    <w:rsid w:val="68F73032"/>
    <w:rsid w:val="6901736C"/>
    <w:rsid w:val="694946BE"/>
    <w:rsid w:val="695544EC"/>
    <w:rsid w:val="69817187"/>
    <w:rsid w:val="69A75469"/>
    <w:rsid w:val="69C94CEC"/>
    <w:rsid w:val="69CD17F9"/>
    <w:rsid w:val="69D8530C"/>
    <w:rsid w:val="69E446F8"/>
    <w:rsid w:val="6A176A40"/>
    <w:rsid w:val="6A475E53"/>
    <w:rsid w:val="6A771C1E"/>
    <w:rsid w:val="6A972E6F"/>
    <w:rsid w:val="6A984071"/>
    <w:rsid w:val="6ABC02A8"/>
    <w:rsid w:val="6AD76AF5"/>
    <w:rsid w:val="6B0924B8"/>
    <w:rsid w:val="6B32265F"/>
    <w:rsid w:val="6B3467C5"/>
    <w:rsid w:val="6B3D4C2C"/>
    <w:rsid w:val="6B496E20"/>
    <w:rsid w:val="6B660987"/>
    <w:rsid w:val="6B6B539B"/>
    <w:rsid w:val="6B7E24DC"/>
    <w:rsid w:val="6B9A490E"/>
    <w:rsid w:val="6B9A7C06"/>
    <w:rsid w:val="6BAB5E09"/>
    <w:rsid w:val="6BBA53F1"/>
    <w:rsid w:val="6BBB767A"/>
    <w:rsid w:val="6BCB2738"/>
    <w:rsid w:val="6BD31E98"/>
    <w:rsid w:val="6BEF17A1"/>
    <w:rsid w:val="6C0A0CFB"/>
    <w:rsid w:val="6C364851"/>
    <w:rsid w:val="6C4065C1"/>
    <w:rsid w:val="6C4339BA"/>
    <w:rsid w:val="6C4A062E"/>
    <w:rsid w:val="6C605121"/>
    <w:rsid w:val="6C700509"/>
    <w:rsid w:val="6C8B10AA"/>
    <w:rsid w:val="6C901EAC"/>
    <w:rsid w:val="6CAA18CD"/>
    <w:rsid w:val="6CC33C31"/>
    <w:rsid w:val="6CCD3752"/>
    <w:rsid w:val="6CDE44B0"/>
    <w:rsid w:val="6CE545E8"/>
    <w:rsid w:val="6CF8794B"/>
    <w:rsid w:val="6D030EF4"/>
    <w:rsid w:val="6D2C2A50"/>
    <w:rsid w:val="6D2D61B2"/>
    <w:rsid w:val="6D4B1758"/>
    <w:rsid w:val="6D826C18"/>
    <w:rsid w:val="6D994802"/>
    <w:rsid w:val="6DA06969"/>
    <w:rsid w:val="6DDD3F04"/>
    <w:rsid w:val="6DE50BE0"/>
    <w:rsid w:val="6E154FF6"/>
    <w:rsid w:val="6E192764"/>
    <w:rsid w:val="6E1C107F"/>
    <w:rsid w:val="6E5B299C"/>
    <w:rsid w:val="6E655CC2"/>
    <w:rsid w:val="6E6E49C5"/>
    <w:rsid w:val="6EA204E5"/>
    <w:rsid w:val="6EBA133D"/>
    <w:rsid w:val="6ECC3C42"/>
    <w:rsid w:val="6ED543F7"/>
    <w:rsid w:val="6ED70159"/>
    <w:rsid w:val="6EDA4B6B"/>
    <w:rsid w:val="6EFE0104"/>
    <w:rsid w:val="6F034764"/>
    <w:rsid w:val="6F0C03BC"/>
    <w:rsid w:val="6F1F42B7"/>
    <w:rsid w:val="6F204BEE"/>
    <w:rsid w:val="6F2A0DCD"/>
    <w:rsid w:val="6F35413B"/>
    <w:rsid w:val="6F377633"/>
    <w:rsid w:val="6F3B71D6"/>
    <w:rsid w:val="6F621C2C"/>
    <w:rsid w:val="6F723B73"/>
    <w:rsid w:val="6FAF4314"/>
    <w:rsid w:val="6FC22BD0"/>
    <w:rsid w:val="6FDA36AC"/>
    <w:rsid w:val="6FF65CF4"/>
    <w:rsid w:val="6FF81346"/>
    <w:rsid w:val="700A4183"/>
    <w:rsid w:val="701608E0"/>
    <w:rsid w:val="70211641"/>
    <w:rsid w:val="70334236"/>
    <w:rsid w:val="70347C52"/>
    <w:rsid w:val="706260E3"/>
    <w:rsid w:val="70643B0E"/>
    <w:rsid w:val="706C124A"/>
    <w:rsid w:val="70743913"/>
    <w:rsid w:val="709B4548"/>
    <w:rsid w:val="70A61498"/>
    <w:rsid w:val="70BC050D"/>
    <w:rsid w:val="70C2055D"/>
    <w:rsid w:val="70D61482"/>
    <w:rsid w:val="70E5707B"/>
    <w:rsid w:val="70F828A9"/>
    <w:rsid w:val="71156B02"/>
    <w:rsid w:val="711F689D"/>
    <w:rsid w:val="712F6E00"/>
    <w:rsid w:val="71395C5A"/>
    <w:rsid w:val="713A0267"/>
    <w:rsid w:val="719F31F2"/>
    <w:rsid w:val="71AD7555"/>
    <w:rsid w:val="71B425A7"/>
    <w:rsid w:val="71BE1769"/>
    <w:rsid w:val="71CE33E3"/>
    <w:rsid w:val="71D03AD5"/>
    <w:rsid w:val="71D74951"/>
    <w:rsid w:val="71ED2CB8"/>
    <w:rsid w:val="71F32CDA"/>
    <w:rsid w:val="71F56F1B"/>
    <w:rsid w:val="7203394C"/>
    <w:rsid w:val="721222E8"/>
    <w:rsid w:val="72131E16"/>
    <w:rsid w:val="721A0748"/>
    <w:rsid w:val="72290A1E"/>
    <w:rsid w:val="7236306F"/>
    <w:rsid w:val="724B4337"/>
    <w:rsid w:val="724C1B95"/>
    <w:rsid w:val="727A448B"/>
    <w:rsid w:val="72946886"/>
    <w:rsid w:val="72A350BA"/>
    <w:rsid w:val="72B8331B"/>
    <w:rsid w:val="72C754D3"/>
    <w:rsid w:val="72D37A38"/>
    <w:rsid w:val="72E34DCD"/>
    <w:rsid w:val="72FD02EF"/>
    <w:rsid w:val="732F22CE"/>
    <w:rsid w:val="73346842"/>
    <w:rsid w:val="733C1AAA"/>
    <w:rsid w:val="73466A5C"/>
    <w:rsid w:val="734B302F"/>
    <w:rsid w:val="73646699"/>
    <w:rsid w:val="7373555A"/>
    <w:rsid w:val="737762C3"/>
    <w:rsid w:val="738F1BA7"/>
    <w:rsid w:val="73BA1065"/>
    <w:rsid w:val="73C7322D"/>
    <w:rsid w:val="73DE7BB5"/>
    <w:rsid w:val="7407561A"/>
    <w:rsid w:val="741C493D"/>
    <w:rsid w:val="74355BCA"/>
    <w:rsid w:val="74402299"/>
    <w:rsid w:val="744A12E3"/>
    <w:rsid w:val="747043CB"/>
    <w:rsid w:val="7483165D"/>
    <w:rsid w:val="74845116"/>
    <w:rsid w:val="748A6860"/>
    <w:rsid w:val="748D27D1"/>
    <w:rsid w:val="749669F7"/>
    <w:rsid w:val="74A111A6"/>
    <w:rsid w:val="74A72D0A"/>
    <w:rsid w:val="74C10D7A"/>
    <w:rsid w:val="7501119F"/>
    <w:rsid w:val="75462CE6"/>
    <w:rsid w:val="755F7103"/>
    <w:rsid w:val="756E29EF"/>
    <w:rsid w:val="75720875"/>
    <w:rsid w:val="75AE64BA"/>
    <w:rsid w:val="75C03A2C"/>
    <w:rsid w:val="75CB4EB4"/>
    <w:rsid w:val="75DF3E77"/>
    <w:rsid w:val="75EA0869"/>
    <w:rsid w:val="75F0741C"/>
    <w:rsid w:val="76121DF2"/>
    <w:rsid w:val="761B58DA"/>
    <w:rsid w:val="76333402"/>
    <w:rsid w:val="763402BF"/>
    <w:rsid w:val="763749F7"/>
    <w:rsid w:val="764335C8"/>
    <w:rsid w:val="7648233E"/>
    <w:rsid w:val="76731260"/>
    <w:rsid w:val="76731D0C"/>
    <w:rsid w:val="76810B01"/>
    <w:rsid w:val="7686600B"/>
    <w:rsid w:val="768D74C0"/>
    <w:rsid w:val="76952313"/>
    <w:rsid w:val="76A62743"/>
    <w:rsid w:val="76B1574C"/>
    <w:rsid w:val="76C729D2"/>
    <w:rsid w:val="76CF329C"/>
    <w:rsid w:val="76E35190"/>
    <w:rsid w:val="76E5181B"/>
    <w:rsid w:val="76F51F4D"/>
    <w:rsid w:val="770335D2"/>
    <w:rsid w:val="770433D5"/>
    <w:rsid w:val="771269DA"/>
    <w:rsid w:val="77194EA1"/>
    <w:rsid w:val="77344C3F"/>
    <w:rsid w:val="773739F6"/>
    <w:rsid w:val="774E4561"/>
    <w:rsid w:val="77744292"/>
    <w:rsid w:val="7782140D"/>
    <w:rsid w:val="778274E3"/>
    <w:rsid w:val="77A77370"/>
    <w:rsid w:val="77AC615A"/>
    <w:rsid w:val="77B97858"/>
    <w:rsid w:val="77ED018D"/>
    <w:rsid w:val="77EE7F24"/>
    <w:rsid w:val="77F16D2C"/>
    <w:rsid w:val="782D366F"/>
    <w:rsid w:val="78414127"/>
    <w:rsid w:val="7855218F"/>
    <w:rsid w:val="787313EB"/>
    <w:rsid w:val="787421F2"/>
    <w:rsid w:val="78831DD2"/>
    <w:rsid w:val="78987579"/>
    <w:rsid w:val="78D80A3D"/>
    <w:rsid w:val="78E932AF"/>
    <w:rsid w:val="78F07BB6"/>
    <w:rsid w:val="78F637CD"/>
    <w:rsid w:val="791C3E3D"/>
    <w:rsid w:val="79224692"/>
    <w:rsid w:val="7956318E"/>
    <w:rsid w:val="79640436"/>
    <w:rsid w:val="79804AD3"/>
    <w:rsid w:val="79895575"/>
    <w:rsid w:val="7994756A"/>
    <w:rsid w:val="79A36B0E"/>
    <w:rsid w:val="79B23CF0"/>
    <w:rsid w:val="79ED0B84"/>
    <w:rsid w:val="7A0F4078"/>
    <w:rsid w:val="7A1D62F3"/>
    <w:rsid w:val="7A3F0A36"/>
    <w:rsid w:val="7A607A2E"/>
    <w:rsid w:val="7A862D3E"/>
    <w:rsid w:val="7A922C12"/>
    <w:rsid w:val="7A972215"/>
    <w:rsid w:val="7A9D2AFB"/>
    <w:rsid w:val="7ACA4BE1"/>
    <w:rsid w:val="7ACB7313"/>
    <w:rsid w:val="7AD2395E"/>
    <w:rsid w:val="7ADC770A"/>
    <w:rsid w:val="7AF76DB8"/>
    <w:rsid w:val="7AFF38C0"/>
    <w:rsid w:val="7B0C070A"/>
    <w:rsid w:val="7B0C65F2"/>
    <w:rsid w:val="7B195E15"/>
    <w:rsid w:val="7B240874"/>
    <w:rsid w:val="7B59632F"/>
    <w:rsid w:val="7B651D86"/>
    <w:rsid w:val="7B6B1B40"/>
    <w:rsid w:val="7B7D1A28"/>
    <w:rsid w:val="7B92420E"/>
    <w:rsid w:val="7B9B173B"/>
    <w:rsid w:val="7B9F1A1B"/>
    <w:rsid w:val="7BB92747"/>
    <w:rsid w:val="7BC535A1"/>
    <w:rsid w:val="7BCC7780"/>
    <w:rsid w:val="7BE6466A"/>
    <w:rsid w:val="7C0B7621"/>
    <w:rsid w:val="7C265636"/>
    <w:rsid w:val="7C763650"/>
    <w:rsid w:val="7C7A74E8"/>
    <w:rsid w:val="7CC662BE"/>
    <w:rsid w:val="7CCE07FE"/>
    <w:rsid w:val="7CD90857"/>
    <w:rsid w:val="7CDC7A19"/>
    <w:rsid w:val="7CE14B83"/>
    <w:rsid w:val="7CF83E9D"/>
    <w:rsid w:val="7CF93315"/>
    <w:rsid w:val="7D060250"/>
    <w:rsid w:val="7D176EF9"/>
    <w:rsid w:val="7D196D07"/>
    <w:rsid w:val="7D1C0EA6"/>
    <w:rsid w:val="7D2322F2"/>
    <w:rsid w:val="7D3C571D"/>
    <w:rsid w:val="7D3C706C"/>
    <w:rsid w:val="7D81533C"/>
    <w:rsid w:val="7D902D20"/>
    <w:rsid w:val="7DA7761B"/>
    <w:rsid w:val="7DAD5640"/>
    <w:rsid w:val="7DB32CE4"/>
    <w:rsid w:val="7DE95022"/>
    <w:rsid w:val="7DEC14C9"/>
    <w:rsid w:val="7DF5674F"/>
    <w:rsid w:val="7DFE3D0D"/>
    <w:rsid w:val="7E0128E9"/>
    <w:rsid w:val="7E1527AB"/>
    <w:rsid w:val="7E3F1B50"/>
    <w:rsid w:val="7E4610A0"/>
    <w:rsid w:val="7E474823"/>
    <w:rsid w:val="7E667A37"/>
    <w:rsid w:val="7E697577"/>
    <w:rsid w:val="7E757DB3"/>
    <w:rsid w:val="7E7F769C"/>
    <w:rsid w:val="7E992404"/>
    <w:rsid w:val="7E997C82"/>
    <w:rsid w:val="7E9A17FA"/>
    <w:rsid w:val="7EBE246A"/>
    <w:rsid w:val="7ECC1DB1"/>
    <w:rsid w:val="7EDE4A4F"/>
    <w:rsid w:val="7EE853E9"/>
    <w:rsid w:val="7EED7578"/>
    <w:rsid w:val="7EF04D68"/>
    <w:rsid w:val="7EF87FFB"/>
    <w:rsid w:val="7EFE52AF"/>
    <w:rsid w:val="7F134603"/>
    <w:rsid w:val="7F152660"/>
    <w:rsid w:val="7F2849D0"/>
    <w:rsid w:val="7F3453FD"/>
    <w:rsid w:val="7F5045FD"/>
    <w:rsid w:val="7F542E4A"/>
    <w:rsid w:val="7F5521FD"/>
    <w:rsid w:val="7F6B229F"/>
    <w:rsid w:val="7F917373"/>
    <w:rsid w:val="7F9951BF"/>
    <w:rsid w:val="7FB22169"/>
    <w:rsid w:val="7FE4435D"/>
    <w:rsid w:val="7FE647FB"/>
    <w:rsid w:val="7FE827D4"/>
    <w:rsid w:val="7FEC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 stroke="f">
      <v:fill color="white"/>
      <v:stroke on="f"/>
    </o:shapedefaults>
    <o:shapelayout v:ext="edit">
      <o:idmap v:ext="edit" data="2"/>
    </o:shapelayout>
  </w:shapeDefaults>
  <w:decimalSymbol w:val="."/>
  <w:listSeparator w:val=","/>
  <w14:docId w14:val="46D97E06"/>
  <w15:docId w15:val="{B562BAB2-1947-4423-B7DD-346AF4784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/>
    <w:lsdException w:name="heading 2" w:uiPriority="99" w:unhideWhenUsed="1" w:qFormat="1"/>
    <w:lsdException w:name="heading 3" w:semiHidden="1" w:uiPriority="99" w:unhideWhenUsed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qFormat="1"/>
    <w:lsdException w:name="header" w:qFormat="1"/>
    <w:lsdException w:name="footer" w:qFormat="1"/>
    <w:lsdException w:name="index heading" w:semiHidden="1" w:unhideWhenUsed="1"/>
    <w:lsdException w:name="caption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eastAsiaTheme="minorEastAsia" w:cstheme="minorBidi"/>
      <w:kern w:val="2"/>
      <w:sz w:val="21"/>
      <w:szCs w:val="21"/>
    </w:rPr>
  </w:style>
  <w:style w:type="paragraph" w:styleId="2">
    <w:name w:val="heading 2"/>
    <w:basedOn w:val="a"/>
    <w:next w:val="a"/>
    <w:uiPriority w:val="99"/>
    <w:unhideWhenUsed/>
    <w:qFormat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Pr>
      <w:rFonts w:ascii="Arial" w:eastAsia="黑体" w:hAnsi="Arial"/>
      <w:sz w:val="20"/>
    </w:rPr>
  </w:style>
  <w:style w:type="paragraph" w:styleId="a4">
    <w:name w:val="annotation text"/>
    <w:basedOn w:val="a"/>
    <w:link w:val="a5"/>
    <w:qFormat/>
    <w:pPr>
      <w:jc w:val="left"/>
    </w:pPr>
  </w:style>
  <w:style w:type="paragraph" w:styleId="a6">
    <w:name w:val="Balloon Text"/>
    <w:basedOn w:val="a"/>
    <w:link w:val="a7"/>
    <w:qFormat/>
    <w:rPr>
      <w:sz w:val="18"/>
      <w:szCs w:val="18"/>
    </w:rPr>
  </w:style>
  <w:style w:type="paragraph" w:styleId="a8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9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paragraph" w:styleId="aa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b">
    <w:name w:val="annotation subject"/>
    <w:basedOn w:val="a4"/>
    <w:next w:val="a4"/>
    <w:link w:val="ac"/>
    <w:qFormat/>
    <w:rPr>
      <w:b/>
      <w:bCs/>
    </w:rPr>
  </w:style>
  <w:style w:type="table" w:styleId="ad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e">
    <w:name w:val="Emphasis"/>
    <w:basedOn w:val="a0"/>
    <w:qFormat/>
    <w:rPr>
      <w:i/>
    </w:rPr>
  </w:style>
  <w:style w:type="character" w:styleId="af">
    <w:name w:val="annotation reference"/>
    <w:basedOn w:val="a0"/>
    <w:qFormat/>
    <w:rPr>
      <w:sz w:val="21"/>
      <w:szCs w:val="21"/>
    </w:rPr>
  </w:style>
  <w:style w:type="table" w:customStyle="1" w:styleId="1">
    <w:name w:val="网格型1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qFormat/>
    <w:rPr>
      <w:rFonts w:cs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eastAsiaTheme="minorEastAsia"/>
      <w:kern w:val="2"/>
      <w:szCs w:val="21"/>
    </w:rPr>
  </w:style>
  <w:style w:type="paragraph" w:customStyle="1" w:styleId="10">
    <w:name w:val="修订1"/>
    <w:hidden/>
    <w:uiPriority w:val="99"/>
    <w:semiHidden/>
    <w:qFormat/>
    <w:rPr>
      <w:rFonts w:eastAsiaTheme="minorEastAsia" w:cstheme="minorBidi"/>
      <w:kern w:val="2"/>
      <w:sz w:val="21"/>
      <w:szCs w:val="21"/>
    </w:rPr>
  </w:style>
  <w:style w:type="character" w:customStyle="1" w:styleId="a5">
    <w:name w:val="批注文字 字符"/>
    <w:basedOn w:val="a0"/>
    <w:link w:val="a4"/>
    <w:qFormat/>
    <w:rPr>
      <w:rFonts w:eastAsiaTheme="minorEastAsia" w:cstheme="minorBidi"/>
      <w:kern w:val="2"/>
      <w:sz w:val="21"/>
      <w:szCs w:val="21"/>
    </w:rPr>
  </w:style>
  <w:style w:type="character" w:customStyle="1" w:styleId="ac">
    <w:name w:val="批注主题 字符"/>
    <w:basedOn w:val="a5"/>
    <w:link w:val="ab"/>
    <w:qFormat/>
    <w:rPr>
      <w:rFonts w:eastAsiaTheme="minorEastAsia" w:cstheme="minorBidi"/>
      <w:b/>
      <w:bCs/>
      <w:kern w:val="2"/>
      <w:sz w:val="21"/>
      <w:szCs w:val="21"/>
    </w:rPr>
  </w:style>
  <w:style w:type="character" w:customStyle="1" w:styleId="a7">
    <w:name w:val="批注框文本 字符"/>
    <w:basedOn w:val="a0"/>
    <w:link w:val="a6"/>
    <w:qFormat/>
    <w:rPr>
      <w:rFonts w:eastAsiaTheme="minorEastAsia" w:cstheme="minorBidi"/>
      <w:kern w:val="2"/>
      <w:sz w:val="18"/>
      <w:szCs w:val="18"/>
    </w:rPr>
  </w:style>
  <w:style w:type="paragraph" w:customStyle="1" w:styleId="20">
    <w:name w:val="修订2"/>
    <w:hidden/>
    <w:uiPriority w:val="99"/>
    <w:semiHidden/>
    <w:qFormat/>
    <w:rPr>
      <w:rFonts w:eastAsiaTheme="minorEastAsia" w:cstheme="minorBidi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>
        <a:ln>
          <a:solidFill>
            <a:schemeClr val="tx1"/>
          </a:solidFill>
          <a:tailEnd type="arrow"/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solidFill>
          <a:schemeClr val="lt1"/>
        </a:solidFill>
        <a:ln w="6350">
          <a:noFill/>
        </a:ln>
      </a:spPr>
      <a:bodyPr rot="0" vertOverflow="overflow" horzOverflow="overflow" vert="horz" wrap="square" lIns="91440" tIns="45720" rIns="91440" bIns="45720" numCol="1" spcCol="0" rtlCol="0" fromWordArt="0" anchor="t" anchorCtr="0" forceAA="0" compatLnSpc="1"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C8E6746F-16A6-412C-8D44-F1443AA85A6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1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59</dc:creator>
  <cp:lastModifiedBy>xia yuhan</cp:lastModifiedBy>
  <cp:revision>126</cp:revision>
  <dcterms:created xsi:type="dcterms:W3CDTF">2022-05-11T14:25:00Z</dcterms:created>
  <dcterms:modified xsi:type="dcterms:W3CDTF">2022-05-17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